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E4FBAE" w14:textId="5359B4D5" w:rsidR="00F66549" w:rsidRPr="009F4E00" w:rsidRDefault="00E83B20" w:rsidP="00307816">
      <w:pPr>
        <w:spacing w:line="480" w:lineRule="auto"/>
        <w:ind w:left="90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2</w:t>
      </w:r>
      <w:r w:rsidR="00A04878">
        <w:rPr>
          <w:b/>
          <w:bCs/>
          <w:sz w:val="22"/>
          <w:szCs w:val="22"/>
        </w:rPr>
        <w:t xml:space="preserve"> Table</w:t>
      </w:r>
      <w:r w:rsidR="00F66549" w:rsidRPr="00A35C1E">
        <w:rPr>
          <w:b/>
          <w:bCs/>
          <w:sz w:val="22"/>
          <w:szCs w:val="22"/>
        </w:rPr>
        <w:t xml:space="preserve">. </w:t>
      </w:r>
      <w:r w:rsidR="00F66549">
        <w:rPr>
          <w:b/>
          <w:sz w:val="22"/>
          <w:szCs w:val="22"/>
        </w:rPr>
        <w:t xml:space="preserve">Frequency and proportion of </w:t>
      </w:r>
      <w:r w:rsidR="00F66549" w:rsidRPr="00366A3E">
        <w:rPr>
          <w:b/>
          <w:sz w:val="22"/>
          <w:szCs w:val="22"/>
        </w:rPr>
        <w:t xml:space="preserve">facilities </w:t>
      </w:r>
      <w:r w:rsidR="00F66549">
        <w:rPr>
          <w:b/>
          <w:sz w:val="22"/>
          <w:szCs w:val="22"/>
        </w:rPr>
        <w:t>with consumable supplies for neonatal care</w:t>
      </w:r>
      <w:r w:rsidR="00F66549">
        <w:rPr>
          <w:b/>
          <w:bCs/>
          <w:sz w:val="22"/>
          <w:szCs w:val="22"/>
        </w:rPr>
        <w:t xml:space="preserve"> </w:t>
      </w:r>
    </w:p>
    <w:tbl>
      <w:tblPr>
        <w:tblStyle w:val="TableGrid"/>
        <w:tblW w:w="10462" w:type="dxa"/>
        <w:tblInd w:w="103" w:type="dxa"/>
        <w:tblLook w:val="04A0" w:firstRow="1" w:lastRow="0" w:firstColumn="1" w:lastColumn="0" w:noHBand="0" w:noVBand="1"/>
      </w:tblPr>
      <w:tblGrid>
        <w:gridCol w:w="1440"/>
        <w:gridCol w:w="4472"/>
        <w:gridCol w:w="1118"/>
        <w:gridCol w:w="1026"/>
        <w:gridCol w:w="1429"/>
        <w:gridCol w:w="977"/>
      </w:tblGrid>
      <w:tr w:rsidR="00F66549" w:rsidRPr="00A35C1E" w14:paraId="23795753" w14:textId="77777777" w:rsidTr="001F62FC">
        <w:trPr>
          <w:trHeight w:val="259"/>
        </w:trPr>
        <w:tc>
          <w:tcPr>
            <w:tcW w:w="1440" w:type="dxa"/>
            <w:vAlign w:val="center"/>
          </w:tcPr>
          <w:p w14:paraId="41983381" w14:textId="7777777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D6838">
              <w:rPr>
                <w:b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4472" w:type="dxa"/>
            <w:vAlign w:val="center"/>
          </w:tcPr>
          <w:p w14:paraId="06FCA7EB" w14:textId="7777777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D6838">
              <w:rPr>
                <w:b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1118" w:type="dxa"/>
            <w:vAlign w:val="center"/>
          </w:tcPr>
          <w:p w14:paraId="25C2A3DC" w14:textId="77777777" w:rsidR="00F66549" w:rsidRPr="002D6838" w:rsidRDefault="00F66549" w:rsidP="00307816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016</w:t>
            </w:r>
          </w:p>
          <w:p w14:paraId="3714FF52" w14:textId="1B757DBF" w:rsidR="00F66549" w:rsidRPr="002D6838" w:rsidRDefault="00F66549" w:rsidP="0030781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</w:t>
            </w:r>
            <w:r w:rsidRPr="002D6838">
              <w:rPr>
                <w:b/>
                <w:color w:val="000000"/>
                <w:sz w:val="20"/>
                <w:szCs w:val="20"/>
              </w:rPr>
              <w:t xml:space="preserve"> (</w:t>
            </w:r>
            <w:proofErr w:type="gramStart"/>
            <w:r w:rsidRPr="002D6838">
              <w:rPr>
                <w:b/>
                <w:color w:val="000000"/>
                <w:sz w:val="20"/>
                <w:szCs w:val="20"/>
              </w:rPr>
              <w:t>%)</w:t>
            </w:r>
            <w:r w:rsidR="0094081F" w:rsidRPr="0094081F"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26" w:type="dxa"/>
            <w:vAlign w:val="center"/>
          </w:tcPr>
          <w:p w14:paraId="3B93C2CF" w14:textId="77777777" w:rsidR="00F66549" w:rsidRPr="002D6838" w:rsidRDefault="00F66549" w:rsidP="00307816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017</w:t>
            </w:r>
          </w:p>
          <w:p w14:paraId="2EA546C2" w14:textId="0565CD8D" w:rsidR="00F66549" w:rsidRPr="002D6838" w:rsidRDefault="00F66549" w:rsidP="00307816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</w:t>
            </w:r>
            <w:r w:rsidRPr="002D6838">
              <w:rPr>
                <w:b/>
                <w:color w:val="000000"/>
                <w:sz w:val="20"/>
                <w:szCs w:val="20"/>
              </w:rPr>
              <w:t xml:space="preserve"> (</w:t>
            </w:r>
            <w:proofErr w:type="gramStart"/>
            <w:r w:rsidRPr="002D6838">
              <w:rPr>
                <w:b/>
                <w:color w:val="000000"/>
                <w:sz w:val="20"/>
                <w:szCs w:val="20"/>
              </w:rPr>
              <w:t>%)</w:t>
            </w:r>
            <w:r w:rsidR="0094081F" w:rsidRPr="0094081F"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29" w:type="dxa"/>
            <w:vAlign w:val="center"/>
          </w:tcPr>
          <w:p w14:paraId="159845DD" w14:textId="77777777" w:rsidR="00F66549" w:rsidRPr="002D6838" w:rsidRDefault="00F66549" w:rsidP="00307816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D6838">
              <w:rPr>
                <w:b/>
                <w:color w:val="000000"/>
                <w:sz w:val="20"/>
                <w:szCs w:val="20"/>
              </w:rPr>
              <w:t>Percentage point change</w:t>
            </w:r>
          </w:p>
        </w:tc>
        <w:tc>
          <w:tcPr>
            <w:tcW w:w="977" w:type="dxa"/>
            <w:vAlign w:val="center"/>
          </w:tcPr>
          <w:p w14:paraId="0DBCEA68" w14:textId="424E883E" w:rsidR="00F66549" w:rsidRPr="002D6838" w:rsidRDefault="00F66549" w:rsidP="00307816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D6838">
              <w:rPr>
                <w:b/>
                <w:color w:val="000000"/>
                <w:sz w:val="20"/>
                <w:szCs w:val="20"/>
              </w:rPr>
              <w:t>p-</w:t>
            </w:r>
            <w:proofErr w:type="spellStart"/>
            <w:r w:rsidRPr="002D6838">
              <w:rPr>
                <w:b/>
                <w:color w:val="000000"/>
                <w:sz w:val="20"/>
                <w:szCs w:val="20"/>
              </w:rPr>
              <w:t>value</w:t>
            </w:r>
            <w:r w:rsidR="00583634">
              <w:rPr>
                <w:b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F66549" w:rsidRPr="00A35C1E" w14:paraId="0A5DC483" w14:textId="77777777" w:rsidTr="001F62FC">
        <w:trPr>
          <w:trHeight w:val="259"/>
        </w:trPr>
        <w:tc>
          <w:tcPr>
            <w:tcW w:w="1440" w:type="dxa"/>
            <w:vMerge w:val="restart"/>
            <w:vAlign w:val="center"/>
          </w:tcPr>
          <w:p w14:paraId="0117BFD5" w14:textId="77777777" w:rsidR="00F66549" w:rsidRPr="002D6838" w:rsidRDefault="00F66549" w:rsidP="00307816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amination and testing supplies</w:t>
            </w:r>
          </w:p>
        </w:tc>
        <w:tc>
          <w:tcPr>
            <w:tcW w:w="4472" w:type="dxa"/>
            <w:vAlign w:val="center"/>
          </w:tcPr>
          <w:p w14:paraId="0726F618" w14:textId="77777777" w:rsidR="00F66549" w:rsidRPr="002D6838" w:rsidRDefault="00F66549" w:rsidP="00307816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227C">
              <w:rPr>
                <w:rFonts w:eastAsia="Times New Roman"/>
                <w:sz w:val="20"/>
                <w:szCs w:val="20"/>
              </w:rPr>
              <w:t xml:space="preserve">Water &amp; soap </w:t>
            </w:r>
            <w:r>
              <w:rPr>
                <w:rFonts w:eastAsia="Times New Roman"/>
                <w:sz w:val="20"/>
                <w:szCs w:val="20"/>
              </w:rPr>
              <w:t>(</w:t>
            </w:r>
            <w:r w:rsidRPr="0062227C">
              <w:rPr>
                <w:rFonts w:eastAsia="Times New Roman"/>
                <w:sz w:val="20"/>
                <w:szCs w:val="20"/>
              </w:rPr>
              <w:t>or hand disinfectant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18" w:type="dxa"/>
            <w:vAlign w:val="center"/>
          </w:tcPr>
          <w:p w14:paraId="7CBBB488" w14:textId="367564AD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78)</w:t>
            </w:r>
          </w:p>
        </w:tc>
        <w:tc>
          <w:tcPr>
            <w:tcW w:w="1026" w:type="dxa"/>
            <w:vAlign w:val="center"/>
          </w:tcPr>
          <w:p w14:paraId="4809CB7E" w14:textId="7074EA58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8</w:t>
            </w:r>
            <w:r w:rsidR="00515C83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29" w:type="dxa"/>
            <w:vAlign w:val="center"/>
          </w:tcPr>
          <w:p w14:paraId="3AD0693B" w14:textId="4E7F749A" w:rsidR="00F66549" w:rsidRPr="002D6838" w:rsidRDefault="0071083F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77" w:type="dxa"/>
            <w:vAlign w:val="center"/>
          </w:tcPr>
          <w:p w14:paraId="6861C8B5" w14:textId="7777777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55</w:t>
            </w:r>
          </w:p>
        </w:tc>
      </w:tr>
      <w:tr w:rsidR="00F66549" w:rsidRPr="00A35C1E" w14:paraId="60BE594D" w14:textId="77777777" w:rsidTr="001F62FC">
        <w:trPr>
          <w:trHeight w:val="259"/>
        </w:trPr>
        <w:tc>
          <w:tcPr>
            <w:tcW w:w="1440" w:type="dxa"/>
            <w:vMerge/>
            <w:vAlign w:val="center"/>
          </w:tcPr>
          <w:p w14:paraId="4A4899A0" w14:textId="77777777" w:rsidR="00F66549" w:rsidRDefault="00F66549" w:rsidP="0030781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472" w:type="dxa"/>
            <w:vAlign w:val="center"/>
          </w:tcPr>
          <w:p w14:paraId="5E3A6644" w14:textId="77777777" w:rsidR="00F66549" w:rsidRPr="0062227C" w:rsidRDefault="00F66549" w:rsidP="0030781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Disposable </w:t>
            </w:r>
            <w:r w:rsidRPr="002D6838">
              <w:rPr>
                <w:rFonts w:eastAsia="Times New Roman"/>
                <w:sz w:val="20"/>
                <w:szCs w:val="20"/>
              </w:rPr>
              <w:t>gloves</w:t>
            </w:r>
          </w:p>
        </w:tc>
        <w:tc>
          <w:tcPr>
            <w:tcW w:w="1118" w:type="dxa"/>
            <w:vAlign w:val="center"/>
          </w:tcPr>
          <w:p w14:paraId="01722210" w14:textId="035E0A2A" w:rsidR="00F66549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7</w:t>
            </w:r>
            <w:r w:rsidR="00515C83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26" w:type="dxa"/>
            <w:vAlign w:val="center"/>
          </w:tcPr>
          <w:p w14:paraId="12916DBF" w14:textId="68301D79" w:rsidR="00F66549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8</w:t>
            </w:r>
            <w:r w:rsidR="00515C83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29" w:type="dxa"/>
            <w:vAlign w:val="center"/>
          </w:tcPr>
          <w:p w14:paraId="702BF920" w14:textId="33334B92" w:rsidR="00F66549" w:rsidRDefault="0071083F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77" w:type="dxa"/>
            <w:vAlign w:val="center"/>
          </w:tcPr>
          <w:p w14:paraId="62012391" w14:textId="77777777" w:rsidR="00F66549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42</w:t>
            </w:r>
          </w:p>
        </w:tc>
      </w:tr>
      <w:tr w:rsidR="00F66549" w:rsidRPr="00A35C1E" w14:paraId="5806BB50" w14:textId="77777777" w:rsidTr="001F62FC">
        <w:trPr>
          <w:trHeight w:val="259"/>
        </w:trPr>
        <w:tc>
          <w:tcPr>
            <w:tcW w:w="1440" w:type="dxa"/>
            <w:vMerge/>
            <w:vAlign w:val="center"/>
          </w:tcPr>
          <w:p w14:paraId="0174C0D5" w14:textId="77777777" w:rsidR="00F66549" w:rsidRDefault="00F66549" w:rsidP="0030781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472" w:type="dxa"/>
            <w:vAlign w:val="center"/>
          </w:tcPr>
          <w:p w14:paraId="77166765" w14:textId="77777777" w:rsidR="00F66549" w:rsidRPr="0062227C" w:rsidRDefault="00F66549" w:rsidP="0030781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2D6838">
              <w:rPr>
                <w:rFonts w:eastAsia="Times New Roman"/>
                <w:sz w:val="20"/>
                <w:szCs w:val="20"/>
              </w:rPr>
              <w:t>Lancets (neonatal or infant size)</w:t>
            </w:r>
          </w:p>
        </w:tc>
        <w:tc>
          <w:tcPr>
            <w:tcW w:w="1118" w:type="dxa"/>
            <w:vAlign w:val="center"/>
          </w:tcPr>
          <w:p w14:paraId="31897A7D" w14:textId="01FA7EC9" w:rsidR="00F66549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5</w:t>
            </w:r>
            <w:r w:rsidR="00515C83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26" w:type="dxa"/>
            <w:vAlign w:val="center"/>
          </w:tcPr>
          <w:p w14:paraId="022CE8E7" w14:textId="07599B34" w:rsidR="00F66549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48)</w:t>
            </w:r>
          </w:p>
        </w:tc>
        <w:tc>
          <w:tcPr>
            <w:tcW w:w="1429" w:type="dxa"/>
            <w:vAlign w:val="center"/>
          </w:tcPr>
          <w:p w14:paraId="0FEF9114" w14:textId="0200600F" w:rsidR="00F66549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71083F">
              <w:rPr>
                <w:sz w:val="20"/>
                <w:szCs w:val="20"/>
              </w:rPr>
              <w:t>9</w:t>
            </w:r>
          </w:p>
        </w:tc>
        <w:tc>
          <w:tcPr>
            <w:tcW w:w="977" w:type="dxa"/>
            <w:vAlign w:val="center"/>
          </w:tcPr>
          <w:p w14:paraId="749D77B8" w14:textId="77777777" w:rsidR="00F66549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71</w:t>
            </w:r>
          </w:p>
        </w:tc>
      </w:tr>
      <w:tr w:rsidR="00F66549" w:rsidRPr="00A35C1E" w14:paraId="28677D8D" w14:textId="77777777" w:rsidTr="001F62FC">
        <w:trPr>
          <w:trHeight w:val="259"/>
        </w:trPr>
        <w:tc>
          <w:tcPr>
            <w:tcW w:w="1440" w:type="dxa"/>
            <w:vMerge/>
            <w:vAlign w:val="center"/>
          </w:tcPr>
          <w:p w14:paraId="154CD471" w14:textId="77777777" w:rsidR="00F66549" w:rsidRDefault="00F66549" w:rsidP="0030781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472" w:type="dxa"/>
            <w:vAlign w:val="center"/>
          </w:tcPr>
          <w:p w14:paraId="3F7EA780" w14:textId="77777777" w:rsidR="00F66549" w:rsidRPr="002D6838" w:rsidRDefault="00F66549" w:rsidP="0030781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2D6838">
              <w:rPr>
                <w:rFonts w:eastAsia="Times New Roman"/>
                <w:sz w:val="20"/>
                <w:szCs w:val="20"/>
              </w:rPr>
              <w:t>Glucose test strips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78ECB908" w14:textId="00277831" w:rsidR="00F66549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30)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2C835873" w14:textId="0F777066" w:rsidR="00F66549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7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45E50706" w14:textId="1FCFAA1F" w:rsidR="00F66549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7E4B4373" w14:textId="77777777" w:rsidR="00F66549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68</w:t>
            </w:r>
          </w:p>
        </w:tc>
      </w:tr>
      <w:tr w:rsidR="00F66549" w:rsidRPr="00A35C1E" w14:paraId="70DC4124" w14:textId="77777777" w:rsidTr="001F62FC">
        <w:trPr>
          <w:trHeight w:val="133"/>
        </w:trPr>
        <w:tc>
          <w:tcPr>
            <w:tcW w:w="1440" w:type="dxa"/>
            <w:vMerge/>
            <w:vAlign w:val="center"/>
          </w:tcPr>
          <w:p w14:paraId="25485DEB" w14:textId="7777777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472" w:type="dxa"/>
            <w:vAlign w:val="center"/>
          </w:tcPr>
          <w:p w14:paraId="6447D616" w14:textId="6854B023" w:rsidR="00F66549" w:rsidRPr="002D6838" w:rsidRDefault="00F66549" w:rsidP="00307816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Serum bilirubin measurement or bilirubin test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strips</w:t>
            </w:r>
            <w:r w:rsidR="00583634">
              <w:rPr>
                <w:rFonts w:eastAsia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18" w:type="dxa"/>
            <w:shd w:val="clear" w:color="auto" w:fill="D9D9D9" w:themeFill="background1" w:themeFillShade="D9"/>
            <w:vAlign w:val="center"/>
          </w:tcPr>
          <w:p w14:paraId="32ED0267" w14:textId="7777777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D9D9D9" w:themeFill="background1" w:themeFillShade="D9"/>
            <w:vAlign w:val="center"/>
          </w:tcPr>
          <w:p w14:paraId="4981FF49" w14:textId="7777777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9" w:type="dxa"/>
            <w:shd w:val="clear" w:color="auto" w:fill="D9D9D9" w:themeFill="background1" w:themeFillShade="D9"/>
            <w:vAlign w:val="center"/>
          </w:tcPr>
          <w:p w14:paraId="1B2B7381" w14:textId="7777777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6CFAE97D" w14:textId="7777777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F66549" w:rsidRPr="00A35C1E" w14:paraId="2F17DCB8" w14:textId="77777777" w:rsidTr="001F62FC">
        <w:trPr>
          <w:trHeight w:val="133"/>
        </w:trPr>
        <w:tc>
          <w:tcPr>
            <w:tcW w:w="1440" w:type="dxa"/>
            <w:vMerge w:val="restart"/>
            <w:vAlign w:val="center"/>
          </w:tcPr>
          <w:p w14:paraId="4CBBEF19" w14:textId="7777777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cations</w:t>
            </w:r>
          </w:p>
        </w:tc>
        <w:tc>
          <w:tcPr>
            <w:tcW w:w="4472" w:type="dxa"/>
            <w:vAlign w:val="center"/>
          </w:tcPr>
          <w:p w14:paraId="60D07702" w14:textId="77777777" w:rsidR="00F66549" w:rsidRDefault="00F66549" w:rsidP="0030781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F61">
              <w:rPr>
                <w:sz w:val="20"/>
                <w:szCs w:val="20"/>
              </w:rPr>
              <w:t>Tetracycline eye ointment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38727B44" w14:textId="1BEC90EF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</w:t>
            </w:r>
            <w:r w:rsidR="00515C83">
              <w:rPr>
                <w:sz w:val="20"/>
                <w:szCs w:val="20"/>
              </w:rPr>
              <w:t>7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1AEFBCFE" w14:textId="057FEB00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7</w:t>
            </w:r>
            <w:r w:rsidR="00515C83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7A321537" w14:textId="251FEA4F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6E64E0FB" w14:textId="7777777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55</w:t>
            </w:r>
          </w:p>
        </w:tc>
      </w:tr>
      <w:tr w:rsidR="00F66549" w:rsidRPr="00A35C1E" w14:paraId="4EFBC135" w14:textId="77777777" w:rsidTr="001F62FC">
        <w:trPr>
          <w:trHeight w:val="133"/>
        </w:trPr>
        <w:tc>
          <w:tcPr>
            <w:tcW w:w="1440" w:type="dxa"/>
            <w:vMerge/>
            <w:vAlign w:val="center"/>
          </w:tcPr>
          <w:p w14:paraId="417B4919" w14:textId="7777777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472" w:type="dxa"/>
            <w:vAlign w:val="center"/>
          </w:tcPr>
          <w:p w14:paraId="31B01E26" w14:textId="7EC335AC" w:rsidR="00F66549" w:rsidRDefault="00F66549" w:rsidP="0030781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TCT in line with national </w:t>
            </w:r>
            <w:proofErr w:type="spellStart"/>
            <w:r>
              <w:rPr>
                <w:sz w:val="20"/>
                <w:szCs w:val="20"/>
              </w:rPr>
              <w:t>policy</w:t>
            </w:r>
            <w:r w:rsidR="00583634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18" w:type="dxa"/>
            <w:shd w:val="clear" w:color="auto" w:fill="D9D9D9" w:themeFill="background1" w:themeFillShade="D9"/>
            <w:vAlign w:val="center"/>
          </w:tcPr>
          <w:p w14:paraId="4C815805" w14:textId="7777777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D9D9D9" w:themeFill="background1" w:themeFillShade="D9"/>
            <w:vAlign w:val="center"/>
          </w:tcPr>
          <w:p w14:paraId="191A84D8" w14:textId="7777777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9" w:type="dxa"/>
            <w:shd w:val="clear" w:color="auto" w:fill="D9D9D9" w:themeFill="background1" w:themeFillShade="D9"/>
            <w:vAlign w:val="center"/>
          </w:tcPr>
          <w:p w14:paraId="296721D2" w14:textId="7777777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74893679" w14:textId="7777777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F66549" w:rsidRPr="00A35C1E" w14:paraId="1CE0A0A1" w14:textId="77777777" w:rsidTr="001F62FC">
        <w:trPr>
          <w:trHeight w:val="133"/>
        </w:trPr>
        <w:tc>
          <w:tcPr>
            <w:tcW w:w="1440" w:type="dxa"/>
            <w:vMerge/>
            <w:vAlign w:val="center"/>
          </w:tcPr>
          <w:p w14:paraId="2B2FF4D5" w14:textId="7777777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472" w:type="dxa"/>
            <w:vAlign w:val="center"/>
          </w:tcPr>
          <w:p w14:paraId="69D05C67" w14:textId="77777777" w:rsidR="00F66549" w:rsidRDefault="00F66549" w:rsidP="0030781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2D6838">
              <w:rPr>
                <w:rFonts w:eastAsia="Times New Roman"/>
                <w:color w:val="000000"/>
                <w:sz w:val="20"/>
                <w:szCs w:val="20"/>
              </w:rPr>
              <w:t>Dextrose 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IV</w:t>
            </w:r>
            <w:r w:rsidRPr="002D6838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8" w:type="dxa"/>
            <w:vAlign w:val="center"/>
          </w:tcPr>
          <w:p w14:paraId="7975D121" w14:textId="2CBC1C9C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9</w:t>
            </w:r>
            <w:r w:rsidR="00515C83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26" w:type="dxa"/>
            <w:vAlign w:val="center"/>
          </w:tcPr>
          <w:p w14:paraId="37E4C68A" w14:textId="38556E8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78)</w:t>
            </w:r>
          </w:p>
        </w:tc>
        <w:tc>
          <w:tcPr>
            <w:tcW w:w="1429" w:type="dxa"/>
            <w:vAlign w:val="center"/>
          </w:tcPr>
          <w:p w14:paraId="5EA1772B" w14:textId="6EE6207A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  <w:r w:rsidR="0071083F">
              <w:rPr>
                <w:sz w:val="20"/>
                <w:szCs w:val="20"/>
              </w:rPr>
              <w:t>8</w:t>
            </w:r>
          </w:p>
        </w:tc>
        <w:tc>
          <w:tcPr>
            <w:tcW w:w="977" w:type="dxa"/>
            <w:vAlign w:val="center"/>
          </w:tcPr>
          <w:p w14:paraId="7365A10F" w14:textId="7777777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5</w:t>
            </w:r>
          </w:p>
        </w:tc>
      </w:tr>
      <w:tr w:rsidR="00F66549" w:rsidRPr="00A35C1E" w14:paraId="77454F04" w14:textId="77777777" w:rsidTr="001F62FC">
        <w:trPr>
          <w:trHeight w:val="133"/>
        </w:trPr>
        <w:tc>
          <w:tcPr>
            <w:tcW w:w="1440" w:type="dxa"/>
            <w:vMerge/>
            <w:vAlign w:val="center"/>
          </w:tcPr>
          <w:p w14:paraId="707F14C8" w14:textId="7777777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472" w:type="dxa"/>
            <w:vAlign w:val="center"/>
          </w:tcPr>
          <w:p w14:paraId="564D23C2" w14:textId="27AC1F75" w:rsidR="00F66549" w:rsidRDefault="00F66549" w:rsidP="0030781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ingers</w:t>
            </w:r>
            <w:r w:rsidR="00B10699">
              <w:rPr>
                <w:rFonts w:eastAsia="Times New Roman"/>
                <w:color w:val="000000"/>
                <w:sz w:val="20"/>
                <w:szCs w:val="20"/>
              </w:rPr>
              <w:t xml:space="preserve"> lactat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or half normal saline/5% dextrose</w:t>
            </w:r>
          </w:p>
        </w:tc>
        <w:tc>
          <w:tcPr>
            <w:tcW w:w="1118" w:type="dxa"/>
            <w:vAlign w:val="center"/>
          </w:tcPr>
          <w:p w14:paraId="6861A0EA" w14:textId="676012BF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91)</w:t>
            </w:r>
          </w:p>
        </w:tc>
        <w:tc>
          <w:tcPr>
            <w:tcW w:w="1026" w:type="dxa"/>
            <w:vAlign w:val="center"/>
          </w:tcPr>
          <w:p w14:paraId="0467303D" w14:textId="3C12ED31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91)</w:t>
            </w:r>
          </w:p>
        </w:tc>
        <w:tc>
          <w:tcPr>
            <w:tcW w:w="1429" w:type="dxa"/>
            <w:vAlign w:val="center"/>
          </w:tcPr>
          <w:p w14:paraId="05B257F9" w14:textId="7060C6BD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7" w:type="dxa"/>
            <w:vAlign w:val="center"/>
          </w:tcPr>
          <w:p w14:paraId="25E5ADB2" w14:textId="7777777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 w:rsidR="00F66549" w:rsidRPr="00A35C1E" w14:paraId="03EDBCB9" w14:textId="77777777" w:rsidTr="001F62FC">
        <w:trPr>
          <w:trHeight w:val="133"/>
        </w:trPr>
        <w:tc>
          <w:tcPr>
            <w:tcW w:w="1440" w:type="dxa"/>
            <w:vMerge/>
            <w:vAlign w:val="center"/>
          </w:tcPr>
          <w:p w14:paraId="38F545FD" w14:textId="7777777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472" w:type="dxa"/>
            <w:vAlign w:val="center"/>
          </w:tcPr>
          <w:p w14:paraId="348AC65D" w14:textId="77777777" w:rsidR="00F66549" w:rsidRDefault="00F66549" w:rsidP="0030781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ffeine citrate or aminophylline</w:t>
            </w:r>
          </w:p>
        </w:tc>
        <w:tc>
          <w:tcPr>
            <w:tcW w:w="1118" w:type="dxa"/>
            <w:vAlign w:val="center"/>
          </w:tcPr>
          <w:p w14:paraId="4AE8B441" w14:textId="02D65709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91)</w:t>
            </w:r>
          </w:p>
        </w:tc>
        <w:tc>
          <w:tcPr>
            <w:tcW w:w="1026" w:type="dxa"/>
            <w:vAlign w:val="center"/>
          </w:tcPr>
          <w:p w14:paraId="5C57EC9D" w14:textId="6637970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78)</w:t>
            </w:r>
          </w:p>
        </w:tc>
        <w:tc>
          <w:tcPr>
            <w:tcW w:w="1429" w:type="dxa"/>
            <w:vAlign w:val="center"/>
          </w:tcPr>
          <w:p w14:paraId="341D3C6C" w14:textId="7FDFFA22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</w:t>
            </w:r>
          </w:p>
        </w:tc>
        <w:tc>
          <w:tcPr>
            <w:tcW w:w="977" w:type="dxa"/>
            <w:vAlign w:val="center"/>
          </w:tcPr>
          <w:p w14:paraId="60A3B899" w14:textId="7777777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68</w:t>
            </w:r>
          </w:p>
        </w:tc>
      </w:tr>
      <w:tr w:rsidR="00F66549" w:rsidRPr="00A35C1E" w14:paraId="2791B233" w14:textId="77777777" w:rsidTr="001F62FC">
        <w:trPr>
          <w:trHeight w:val="133"/>
        </w:trPr>
        <w:tc>
          <w:tcPr>
            <w:tcW w:w="1440" w:type="dxa"/>
            <w:vMerge/>
            <w:vAlign w:val="center"/>
          </w:tcPr>
          <w:p w14:paraId="526DB157" w14:textId="7777777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472" w:type="dxa"/>
            <w:vAlign w:val="center"/>
          </w:tcPr>
          <w:p w14:paraId="55392FEB" w14:textId="77777777" w:rsidR="00F66549" w:rsidRDefault="00F66549" w:rsidP="0030781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2D6838">
              <w:rPr>
                <w:rFonts w:eastAsia="Times New Roman"/>
                <w:color w:val="000000"/>
                <w:sz w:val="20"/>
                <w:szCs w:val="20"/>
              </w:rPr>
              <w:t xml:space="preserve">Ampicillin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or penicillin </w:t>
            </w:r>
            <w:r w:rsidRPr="002D6838">
              <w:rPr>
                <w:rFonts w:eastAsia="Times New Roman"/>
                <w:color w:val="000000"/>
                <w:sz w:val="20"/>
                <w:szCs w:val="20"/>
              </w:rPr>
              <w:t>(IV)</w:t>
            </w:r>
          </w:p>
        </w:tc>
        <w:tc>
          <w:tcPr>
            <w:tcW w:w="1118" w:type="dxa"/>
            <w:vAlign w:val="center"/>
          </w:tcPr>
          <w:p w14:paraId="0DF037FF" w14:textId="2C8BDCC0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87)</w:t>
            </w:r>
          </w:p>
        </w:tc>
        <w:tc>
          <w:tcPr>
            <w:tcW w:w="1026" w:type="dxa"/>
            <w:vAlign w:val="center"/>
          </w:tcPr>
          <w:p w14:paraId="53A0DB25" w14:textId="03AD5C11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6</w:t>
            </w:r>
            <w:r w:rsidR="00515C8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29" w:type="dxa"/>
            <w:vAlign w:val="center"/>
          </w:tcPr>
          <w:p w14:paraId="5D040C68" w14:textId="6A3629F2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</w:t>
            </w:r>
          </w:p>
        </w:tc>
        <w:tc>
          <w:tcPr>
            <w:tcW w:w="977" w:type="dxa"/>
            <w:vAlign w:val="center"/>
          </w:tcPr>
          <w:p w14:paraId="7F5CD62E" w14:textId="7777777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8</w:t>
            </w:r>
          </w:p>
        </w:tc>
      </w:tr>
      <w:tr w:rsidR="00F66549" w:rsidRPr="00A35C1E" w14:paraId="48079D45" w14:textId="77777777" w:rsidTr="001F62FC">
        <w:trPr>
          <w:trHeight w:val="133"/>
        </w:trPr>
        <w:tc>
          <w:tcPr>
            <w:tcW w:w="1440" w:type="dxa"/>
            <w:vMerge/>
            <w:vAlign w:val="center"/>
          </w:tcPr>
          <w:p w14:paraId="1B6E2260" w14:textId="7777777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472" w:type="dxa"/>
            <w:vAlign w:val="center"/>
          </w:tcPr>
          <w:p w14:paraId="6B297A2A" w14:textId="77777777" w:rsidR="00F66549" w:rsidRDefault="00F66549" w:rsidP="0030781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2D6838">
              <w:rPr>
                <w:rFonts w:eastAsia="Times New Roman"/>
                <w:color w:val="000000"/>
                <w:sz w:val="20"/>
                <w:szCs w:val="20"/>
              </w:rPr>
              <w:t>Gentamicin (IV)</w:t>
            </w:r>
          </w:p>
        </w:tc>
        <w:tc>
          <w:tcPr>
            <w:tcW w:w="1118" w:type="dxa"/>
            <w:vAlign w:val="center"/>
          </w:tcPr>
          <w:p w14:paraId="31408D6D" w14:textId="42241A10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78)</w:t>
            </w:r>
          </w:p>
        </w:tc>
        <w:tc>
          <w:tcPr>
            <w:tcW w:w="1026" w:type="dxa"/>
            <w:vAlign w:val="center"/>
          </w:tcPr>
          <w:p w14:paraId="147E654B" w14:textId="49F46259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7</w:t>
            </w:r>
            <w:r w:rsidR="00515C83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29" w:type="dxa"/>
            <w:vAlign w:val="center"/>
          </w:tcPr>
          <w:p w14:paraId="5000A7CA" w14:textId="42FCDF8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</w:t>
            </w:r>
          </w:p>
        </w:tc>
        <w:tc>
          <w:tcPr>
            <w:tcW w:w="977" w:type="dxa"/>
            <w:vAlign w:val="center"/>
          </w:tcPr>
          <w:p w14:paraId="4431DD67" w14:textId="7777777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89</w:t>
            </w:r>
          </w:p>
        </w:tc>
      </w:tr>
      <w:tr w:rsidR="00F66549" w:rsidRPr="00A35C1E" w14:paraId="65B1D684" w14:textId="77777777" w:rsidTr="001F62FC">
        <w:trPr>
          <w:trHeight w:val="133"/>
        </w:trPr>
        <w:tc>
          <w:tcPr>
            <w:tcW w:w="1440" w:type="dxa"/>
            <w:vMerge/>
            <w:vAlign w:val="center"/>
          </w:tcPr>
          <w:p w14:paraId="67294CA3" w14:textId="7777777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472" w:type="dxa"/>
            <w:vAlign w:val="center"/>
          </w:tcPr>
          <w:p w14:paraId="366DEA9F" w14:textId="77777777" w:rsidR="00F66549" w:rsidRDefault="00F66549" w:rsidP="0030781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ftriaxone or cefotaxime (IV)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31CEB4B2" w14:textId="34859DAE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5</w:t>
            </w:r>
            <w:r w:rsidR="00515C83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61F6EFD2" w14:textId="720BAA7D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65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595B3F5A" w14:textId="0AD75994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1C9A4766" w14:textId="7777777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71</w:t>
            </w:r>
          </w:p>
        </w:tc>
      </w:tr>
      <w:tr w:rsidR="00F66549" w:rsidRPr="00A35C1E" w14:paraId="44F8738D" w14:textId="77777777" w:rsidTr="001F62FC">
        <w:trPr>
          <w:trHeight w:val="133"/>
        </w:trPr>
        <w:tc>
          <w:tcPr>
            <w:tcW w:w="1440" w:type="dxa"/>
            <w:vMerge/>
            <w:vAlign w:val="center"/>
          </w:tcPr>
          <w:p w14:paraId="727F6436" w14:textId="7777777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472" w:type="dxa"/>
            <w:vAlign w:val="center"/>
          </w:tcPr>
          <w:p w14:paraId="1C3458CA" w14:textId="3DCAFABE" w:rsidR="00F66549" w:rsidRDefault="00F66549" w:rsidP="0030781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henobarbital (IV)</w:t>
            </w:r>
            <w:r w:rsidR="00583634">
              <w:rPr>
                <w:rFonts w:eastAsia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18" w:type="dxa"/>
            <w:shd w:val="clear" w:color="auto" w:fill="D9D9D9" w:themeFill="background1" w:themeFillShade="D9"/>
            <w:vAlign w:val="center"/>
          </w:tcPr>
          <w:p w14:paraId="1F3F09E3" w14:textId="7777777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D9D9D9" w:themeFill="background1" w:themeFillShade="D9"/>
            <w:vAlign w:val="center"/>
          </w:tcPr>
          <w:p w14:paraId="506B0E66" w14:textId="7777777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9" w:type="dxa"/>
            <w:shd w:val="clear" w:color="auto" w:fill="D9D9D9" w:themeFill="background1" w:themeFillShade="D9"/>
            <w:vAlign w:val="center"/>
          </w:tcPr>
          <w:p w14:paraId="36143D17" w14:textId="7777777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4178739F" w14:textId="7777777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F66549" w:rsidRPr="00A35C1E" w14:paraId="78B83901" w14:textId="77777777" w:rsidTr="001F62FC">
        <w:trPr>
          <w:trHeight w:val="133"/>
        </w:trPr>
        <w:tc>
          <w:tcPr>
            <w:tcW w:w="1440" w:type="dxa"/>
            <w:vMerge/>
            <w:vAlign w:val="center"/>
          </w:tcPr>
          <w:p w14:paraId="0A75CB6E" w14:textId="7777777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472" w:type="dxa"/>
            <w:vAlign w:val="center"/>
          </w:tcPr>
          <w:p w14:paraId="640A0151" w14:textId="77777777" w:rsidR="00F66549" w:rsidRDefault="00F66549" w:rsidP="0030781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alcium gluconate (IV)</w:t>
            </w:r>
          </w:p>
        </w:tc>
        <w:tc>
          <w:tcPr>
            <w:tcW w:w="1118" w:type="dxa"/>
            <w:vAlign w:val="center"/>
          </w:tcPr>
          <w:p w14:paraId="6EE16FC4" w14:textId="709B3A2B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39)</w:t>
            </w:r>
          </w:p>
        </w:tc>
        <w:tc>
          <w:tcPr>
            <w:tcW w:w="1026" w:type="dxa"/>
            <w:vAlign w:val="center"/>
          </w:tcPr>
          <w:p w14:paraId="5989AF42" w14:textId="2BBFA119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39)</w:t>
            </w:r>
          </w:p>
        </w:tc>
        <w:tc>
          <w:tcPr>
            <w:tcW w:w="1429" w:type="dxa"/>
            <w:vAlign w:val="center"/>
          </w:tcPr>
          <w:p w14:paraId="121556F6" w14:textId="093CCDDB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7" w:type="dxa"/>
            <w:vAlign w:val="center"/>
          </w:tcPr>
          <w:p w14:paraId="57B5E8FE" w14:textId="7777777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 w:rsidR="00F66549" w:rsidRPr="00A35C1E" w14:paraId="6E182692" w14:textId="77777777" w:rsidTr="001F62FC">
        <w:trPr>
          <w:trHeight w:val="90"/>
        </w:trPr>
        <w:tc>
          <w:tcPr>
            <w:tcW w:w="1440" w:type="dxa"/>
            <w:vMerge w:val="restart"/>
            <w:vAlign w:val="center"/>
          </w:tcPr>
          <w:p w14:paraId="4E6FC84F" w14:textId="77777777" w:rsidR="00F66549" w:rsidRPr="00423FCB" w:rsidRDefault="00F66549" w:rsidP="0030781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ther treatment supplies</w:t>
            </w:r>
          </w:p>
          <w:p w14:paraId="31645CBC" w14:textId="77777777" w:rsidR="00F66549" w:rsidRPr="002D6838" w:rsidRDefault="00F66549" w:rsidP="0030781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472" w:type="dxa"/>
            <w:vAlign w:val="center"/>
          </w:tcPr>
          <w:p w14:paraId="7246708F" w14:textId="77777777" w:rsidR="00F66549" w:rsidRPr="002D6838" w:rsidRDefault="00F66549" w:rsidP="00307816">
            <w:pPr>
              <w:spacing w:line="480" w:lineRule="auto"/>
              <w:rPr>
                <w:sz w:val="20"/>
                <w:szCs w:val="20"/>
              </w:rPr>
            </w:pPr>
            <w:r w:rsidRPr="002D6838">
              <w:rPr>
                <w:rFonts w:eastAsia="Times New Roman"/>
                <w:color w:val="000000"/>
                <w:sz w:val="20"/>
                <w:szCs w:val="20"/>
              </w:rPr>
              <w:t xml:space="preserve">IV </w:t>
            </w:r>
            <w:r w:rsidRPr="002D6838">
              <w:rPr>
                <w:sz w:val="20"/>
                <w:szCs w:val="20"/>
              </w:rPr>
              <w:t>cannula sets</w:t>
            </w:r>
            <w:r>
              <w:rPr>
                <w:sz w:val="20"/>
                <w:szCs w:val="20"/>
              </w:rPr>
              <w:t xml:space="preserve"> (minimum size: 24 </w:t>
            </w:r>
            <w:r w:rsidRPr="00B814BC">
              <w:rPr>
                <w:color w:val="000000" w:themeColor="text1"/>
                <w:sz w:val="20"/>
                <w:szCs w:val="20"/>
              </w:rPr>
              <w:t>gauge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18" w:type="dxa"/>
            <w:vAlign w:val="center"/>
          </w:tcPr>
          <w:p w14:paraId="13591D1B" w14:textId="78FF0789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7</w:t>
            </w:r>
            <w:r w:rsidR="00515C83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26" w:type="dxa"/>
            <w:vAlign w:val="center"/>
          </w:tcPr>
          <w:p w14:paraId="5CBE51B9" w14:textId="58BDD48B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65)</w:t>
            </w:r>
          </w:p>
        </w:tc>
        <w:tc>
          <w:tcPr>
            <w:tcW w:w="1429" w:type="dxa"/>
            <w:vAlign w:val="center"/>
          </w:tcPr>
          <w:p w14:paraId="0C5219E6" w14:textId="687DF5BD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71083F">
              <w:rPr>
                <w:sz w:val="20"/>
                <w:szCs w:val="20"/>
              </w:rPr>
              <w:t>9</w:t>
            </w:r>
          </w:p>
        </w:tc>
        <w:tc>
          <w:tcPr>
            <w:tcW w:w="977" w:type="dxa"/>
            <w:vAlign w:val="center"/>
          </w:tcPr>
          <w:p w14:paraId="44B8516A" w14:textId="7777777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95</w:t>
            </w:r>
          </w:p>
        </w:tc>
      </w:tr>
      <w:tr w:rsidR="00F66549" w:rsidRPr="00A35C1E" w14:paraId="33504D76" w14:textId="77777777" w:rsidTr="001F62FC">
        <w:trPr>
          <w:trHeight w:val="133"/>
        </w:trPr>
        <w:tc>
          <w:tcPr>
            <w:tcW w:w="1440" w:type="dxa"/>
            <w:vMerge/>
            <w:vAlign w:val="center"/>
          </w:tcPr>
          <w:p w14:paraId="2F8CB1CA" w14:textId="7777777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472" w:type="dxa"/>
            <w:vAlign w:val="center"/>
          </w:tcPr>
          <w:p w14:paraId="438D6AE0" w14:textId="77777777" w:rsidR="00F66549" w:rsidRPr="0086717B" w:rsidRDefault="00F66549" w:rsidP="00307816">
            <w:pPr>
              <w:spacing w:line="480" w:lineRule="auto"/>
              <w:rPr>
                <w:rFonts w:eastAsia="Times New Roman"/>
                <w:sz w:val="20"/>
                <w:szCs w:val="20"/>
                <w:highlight w:val="magent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V bags / tubing</w:t>
            </w:r>
          </w:p>
        </w:tc>
        <w:tc>
          <w:tcPr>
            <w:tcW w:w="1118" w:type="dxa"/>
            <w:vAlign w:val="center"/>
          </w:tcPr>
          <w:p w14:paraId="2349DAB5" w14:textId="215567DD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6)</w:t>
            </w:r>
          </w:p>
        </w:tc>
        <w:tc>
          <w:tcPr>
            <w:tcW w:w="1026" w:type="dxa"/>
            <w:vAlign w:val="center"/>
          </w:tcPr>
          <w:p w14:paraId="63582898" w14:textId="7731C276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7)</w:t>
            </w:r>
          </w:p>
        </w:tc>
        <w:tc>
          <w:tcPr>
            <w:tcW w:w="1429" w:type="dxa"/>
            <w:vAlign w:val="center"/>
          </w:tcPr>
          <w:p w14:paraId="481A3D10" w14:textId="0F19F9FB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71083F">
              <w:rPr>
                <w:sz w:val="20"/>
                <w:szCs w:val="20"/>
              </w:rPr>
              <w:t>9</w:t>
            </w:r>
          </w:p>
        </w:tc>
        <w:tc>
          <w:tcPr>
            <w:tcW w:w="977" w:type="dxa"/>
            <w:vAlign w:val="center"/>
          </w:tcPr>
          <w:p w14:paraId="31A57398" w14:textId="7777777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73</w:t>
            </w:r>
          </w:p>
        </w:tc>
      </w:tr>
      <w:tr w:rsidR="00F66549" w:rsidRPr="00A35C1E" w14:paraId="3AB4DC23" w14:textId="77777777" w:rsidTr="001F62FC">
        <w:trPr>
          <w:trHeight w:val="133"/>
        </w:trPr>
        <w:tc>
          <w:tcPr>
            <w:tcW w:w="1440" w:type="dxa"/>
            <w:vMerge/>
            <w:vAlign w:val="center"/>
          </w:tcPr>
          <w:p w14:paraId="2AB86709" w14:textId="7777777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472" w:type="dxa"/>
            <w:vAlign w:val="center"/>
          </w:tcPr>
          <w:p w14:paraId="7F557C76" w14:textId="77777777" w:rsidR="00F66549" w:rsidRPr="002D6838" w:rsidRDefault="00F66549" w:rsidP="00307816">
            <w:pPr>
              <w:spacing w:line="480" w:lineRule="auto"/>
              <w:rPr>
                <w:sz w:val="20"/>
                <w:szCs w:val="20"/>
              </w:rPr>
            </w:pPr>
            <w:r w:rsidRPr="002D6838">
              <w:rPr>
                <w:rFonts w:eastAsia="Times New Roman"/>
                <w:color w:val="000000"/>
                <w:sz w:val="20"/>
                <w:szCs w:val="20"/>
              </w:rPr>
              <w:t>Nasogastric tube (neonatal size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8" w:type="dxa"/>
            <w:vAlign w:val="center"/>
          </w:tcPr>
          <w:p w14:paraId="0D94C3EA" w14:textId="625022E1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5</w:t>
            </w:r>
            <w:r w:rsidR="00515C83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26" w:type="dxa"/>
            <w:vAlign w:val="center"/>
          </w:tcPr>
          <w:p w14:paraId="1F2CA407" w14:textId="3CF71FEE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5</w:t>
            </w:r>
            <w:r w:rsidR="00515C83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29" w:type="dxa"/>
            <w:vAlign w:val="center"/>
          </w:tcPr>
          <w:p w14:paraId="0E9D66FB" w14:textId="44A34943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7" w:type="dxa"/>
            <w:vAlign w:val="center"/>
          </w:tcPr>
          <w:p w14:paraId="478454C5" w14:textId="7777777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 w:rsidR="00F66549" w:rsidRPr="00A35C1E" w14:paraId="68036765" w14:textId="77777777" w:rsidTr="001F62FC">
        <w:trPr>
          <w:trHeight w:val="133"/>
        </w:trPr>
        <w:tc>
          <w:tcPr>
            <w:tcW w:w="1440" w:type="dxa"/>
            <w:vMerge/>
            <w:vAlign w:val="center"/>
          </w:tcPr>
          <w:p w14:paraId="476E0AFF" w14:textId="7777777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472" w:type="dxa"/>
            <w:vAlign w:val="center"/>
          </w:tcPr>
          <w:p w14:paraId="63A8C222" w14:textId="77777777" w:rsidR="00F66549" w:rsidRPr="002D6838" w:rsidRDefault="00F66549" w:rsidP="00307816">
            <w:pPr>
              <w:spacing w:line="480" w:lineRule="auto"/>
              <w:rPr>
                <w:sz w:val="20"/>
                <w:szCs w:val="20"/>
                <w:highlight w:val="yellow"/>
              </w:rPr>
            </w:pPr>
            <w:r w:rsidRPr="002D6838">
              <w:rPr>
                <w:rFonts w:eastAsia="Times New Roman"/>
                <w:color w:val="000000"/>
                <w:sz w:val="20"/>
                <w:szCs w:val="20"/>
              </w:rPr>
              <w:t>Syringe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/</w:t>
            </w:r>
            <w:r w:rsidRPr="002D6838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feeding </w:t>
            </w:r>
            <w:r w:rsidRPr="002D6838">
              <w:rPr>
                <w:rFonts w:eastAsia="Times New Roman"/>
                <w:color w:val="000000"/>
                <w:sz w:val="20"/>
                <w:szCs w:val="20"/>
              </w:rPr>
              <w:t>cups</w:t>
            </w:r>
          </w:p>
        </w:tc>
        <w:tc>
          <w:tcPr>
            <w:tcW w:w="1118" w:type="dxa"/>
            <w:vAlign w:val="center"/>
          </w:tcPr>
          <w:p w14:paraId="5C2C88F6" w14:textId="3E93998F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8</w:t>
            </w:r>
            <w:r w:rsidR="00515C83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26" w:type="dxa"/>
            <w:vAlign w:val="center"/>
          </w:tcPr>
          <w:p w14:paraId="338F33D0" w14:textId="1FDBCAEA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87)</w:t>
            </w:r>
          </w:p>
        </w:tc>
        <w:tc>
          <w:tcPr>
            <w:tcW w:w="1429" w:type="dxa"/>
            <w:vAlign w:val="center"/>
          </w:tcPr>
          <w:p w14:paraId="17C3825D" w14:textId="426103D8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77" w:type="dxa"/>
            <w:vAlign w:val="center"/>
          </w:tcPr>
          <w:p w14:paraId="426CEE6B" w14:textId="7777777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47</w:t>
            </w:r>
          </w:p>
        </w:tc>
      </w:tr>
      <w:tr w:rsidR="00F66549" w:rsidRPr="00A35C1E" w14:paraId="639CC301" w14:textId="77777777" w:rsidTr="001F62FC">
        <w:trPr>
          <w:trHeight w:val="133"/>
        </w:trPr>
        <w:tc>
          <w:tcPr>
            <w:tcW w:w="1440" w:type="dxa"/>
            <w:vMerge/>
            <w:vAlign w:val="center"/>
          </w:tcPr>
          <w:p w14:paraId="65A27670" w14:textId="7777777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472" w:type="dxa"/>
            <w:vAlign w:val="center"/>
          </w:tcPr>
          <w:p w14:paraId="24A6A458" w14:textId="77777777" w:rsidR="00F66549" w:rsidRPr="002D6838" w:rsidRDefault="00F66549" w:rsidP="00307816">
            <w:pPr>
              <w:spacing w:line="480" w:lineRule="auto"/>
              <w:rPr>
                <w:sz w:val="20"/>
                <w:szCs w:val="20"/>
              </w:rPr>
            </w:pPr>
            <w:r w:rsidRPr="002D6838">
              <w:rPr>
                <w:sz w:val="20"/>
                <w:szCs w:val="20"/>
              </w:rPr>
              <w:t>Nasal cannula (neonatal size)</w:t>
            </w:r>
          </w:p>
        </w:tc>
        <w:tc>
          <w:tcPr>
            <w:tcW w:w="1118" w:type="dxa"/>
            <w:vAlign w:val="center"/>
          </w:tcPr>
          <w:p w14:paraId="27FB8EE6" w14:textId="4532422B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52)</w:t>
            </w:r>
          </w:p>
        </w:tc>
        <w:tc>
          <w:tcPr>
            <w:tcW w:w="1026" w:type="dxa"/>
            <w:vAlign w:val="center"/>
          </w:tcPr>
          <w:p w14:paraId="78A5D99B" w14:textId="2A34B395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4</w:t>
            </w:r>
            <w:r w:rsidR="00515C83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29" w:type="dxa"/>
            <w:vAlign w:val="center"/>
          </w:tcPr>
          <w:p w14:paraId="0D99F72A" w14:textId="2DBC3E6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</w:t>
            </w:r>
            <w:bookmarkStart w:id="0" w:name="_GoBack"/>
            <w:bookmarkEnd w:id="0"/>
          </w:p>
        </w:tc>
        <w:tc>
          <w:tcPr>
            <w:tcW w:w="977" w:type="dxa"/>
            <w:vAlign w:val="center"/>
          </w:tcPr>
          <w:p w14:paraId="66ABB071" w14:textId="77777777" w:rsidR="00F66549" w:rsidRPr="002D6838" w:rsidRDefault="00F66549" w:rsidP="0030781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30</w:t>
            </w:r>
          </w:p>
        </w:tc>
      </w:tr>
    </w:tbl>
    <w:p w14:paraId="543BE450" w14:textId="58FA2DCA" w:rsidR="0094081F" w:rsidRPr="0094081F" w:rsidRDefault="00984C54" w:rsidP="00307816">
      <w:pPr>
        <w:spacing w:line="480" w:lineRule="auto"/>
        <w:ind w:left="180" w:hanging="90"/>
        <w:rPr>
          <w:sz w:val="18"/>
          <w:szCs w:val="18"/>
        </w:rPr>
      </w:pPr>
      <w:r w:rsidRPr="00984C54"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</w:t>
      </w:r>
      <w:r w:rsidR="0094081F" w:rsidRPr="00984C54">
        <w:rPr>
          <w:sz w:val="18"/>
          <w:szCs w:val="18"/>
        </w:rPr>
        <w:t>Data</w:t>
      </w:r>
      <w:r w:rsidR="0094081F">
        <w:rPr>
          <w:sz w:val="18"/>
          <w:szCs w:val="18"/>
        </w:rPr>
        <w:t xml:space="preserve"> represent resource availability across all 23 health facilities at one time-point.</w:t>
      </w:r>
    </w:p>
    <w:p w14:paraId="18620F9B" w14:textId="588637EF" w:rsidR="001004C0" w:rsidRDefault="00984C54" w:rsidP="00307816">
      <w:pPr>
        <w:spacing w:line="480" w:lineRule="auto"/>
        <w:ind w:left="180" w:hanging="90"/>
        <w:rPr>
          <w:sz w:val="18"/>
          <w:szCs w:val="18"/>
        </w:rPr>
      </w:pPr>
      <w:r w:rsidRPr="00984C54"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 </w:t>
      </w:r>
      <w:r w:rsidR="0094081F" w:rsidRPr="00984C54">
        <w:rPr>
          <w:sz w:val="18"/>
          <w:szCs w:val="18"/>
        </w:rPr>
        <w:t>Individual</w:t>
      </w:r>
      <w:r w:rsidR="0094081F">
        <w:rPr>
          <w:sz w:val="18"/>
          <w:szCs w:val="18"/>
        </w:rPr>
        <w:t xml:space="preserve"> </w:t>
      </w:r>
      <w:r w:rsidR="0094081F" w:rsidRPr="00640E46">
        <w:rPr>
          <w:sz w:val="18"/>
          <w:szCs w:val="18"/>
        </w:rPr>
        <w:t xml:space="preserve">facilities were paired and p-values </w:t>
      </w:r>
      <w:r w:rsidR="0094081F">
        <w:rPr>
          <w:sz w:val="18"/>
          <w:szCs w:val="18"/>
        </w:rPr>
        <w:t xml:space="preserve">for resource availability by facility </w:t>
      </w:r>
      <w:r w:rsidR="0094081F" w:rsidRPr="00640E46">
        <w:rPr>
          <w:sz w:val="18"/>
          <w:szCs w:val="18"/>
        </w:rPr>
        <w:t xml:space="preserve">were calculated using </w:t>
      </w:r>
      <w:proofErr w:type="spellStart"/>
      <w:r w:rsidR="0094081F" w:rsidRPr="00640E46">
        <w:rPr>
          <w:sz w:val="18"/>
          <w:szCs w:val="18"/>
        </w:rPr>
        <w:t>McNemar’s</w:t>
      </w:r>
      <w:proofErr w:type="spellEnd"/>
      <w:r w:rsidR="0094081F" w:rsidRPr="00640E46">
        <w:rPr>
          <w:sz w:val="18"/>
          <w:szCs w:val="18"/>
        </w:rPr>
        <w:t xml:space="preserve"> test.</w:t>
      </w:r>
    </w:p>
    <w:p w14:paraId="4D9FE321" w14:textId="1E87463F" w:rsidR="00F66549" w:rsidRDefault="00984C54" w:rsidP="00307816">
      <w:pPr>
        <w:spacing w:line="480" w:lineRule="auto"/>
        <w:ind w:left="180" w:hanging="90"/>
        <w:rPr>
          <w:sz w:val="18"/>
          <w:szCs w:val="18"/>
        </w:rPr>
      </w:pPr>
      <w:r w:rsidRPr="00984C54"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 xml:space="preserve"> </w:t>
      </w:r>
      <w:r w:rsidR="00F66549" w:rsidRPr="00984C54">
        <w:rPr>
          <w:sz w:val="18"/>
          <w:szCs w:val="18"/>
        </w:rPr>
        <w:t>Presence</w:t>
      </w:r>
      <w:r w:rsidR="00F66549">
        <w:rPr>
          <w:sz w:val="18"/>
          <w:szCs w:val="18"/>
        </w:rPr>
        <w:t xml:space="preserve"> of these supplies and medications was not assessed in this study.</w:t>
      </w:r>
    </w:p>
    <w:p w14:paraId="5C4C8FDB" w14:textId="77777777" w:rsidR="007B0E6A" w:rsidRDefault="007B0E6A" w:rsidP="007B0E6A">
      <w:pPr>
        <w:rPr>
          <w:b/>
          <w:sz w:val="22"/>
          <w:szCs w:val="22"/>
        </w:rPr>
      </w:pPr>
    </w:p>
    <w:p w14:paraId="71FAACAE" w14:textId="77777777" w:rsidR="00200EA4" w:rsidRDefault="00200EA4" w:rsidP="00BE294E">
      <w:pPr>
        <w:rPr>
          <w:b/>
          <w:bCs/>
          <w:sz w:val="22"/>
          <w:szCs w:val="22"/>
        </w:rPr>
      </w:pPr>
    </w:p>
    <w:p w14:paraId="5FC67378" w14:textId="0173AB08" w:rsidR="00782919" w:rsidRPr="0068116C" w:rsidRDefault="00782919" w:rsidP="0068116C">
      <w:pPr>
        <w:rPr>
          <w:b/>
          <w:bCs/>
          <w:sz w:val="22"/>
          <w:szCs w:val="22"/>
        </w:rPr>
      </w:pPr>
    </w:p>
    <w:sectPr w:rsidR="00782919" w:rsidRPr="0068116C" w:rsidSect="005F29F9">
      <w:pgSz w:w="12240" w:h="15840"/>
      <w:pgMar w:top="1296" w:right="864" w:bottom="1296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F719BC"/>
    <w:multiLevelType w:val="hybridMultilevel"/>
    <w:tmpl w:val="00B6BF0E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3707"/>
    <w:rsid w:val="000053FE"/>
    <w:rsid w:val="000056EF"/>
    <w:rsid w:val="000065A7"/>
    <w:rsid w:val="00006F3A"/>
    <w:rsid w:val="0001030E"/>
    <w:rsid w:val="00011BCD"/>
    <w:rsid w:val="00012A9C"/>
    <w:rsid w:val="00016677"/>
    <w:rsid w:val="000222BD"/>
    <w:rsid w:val="00023326"/>
    <w:rsid w:val="000269AF"/>
    <w:rsid w:val="00032538"/>
    <w:rsid w:val="00032FE8"/>
    <w:rsid w:val="00033E2F"/>
    <w:rsid w:val="000347E3"/>
    <w:rsid w:val="00036F38"/>
    <w:rsid w:val="000372CF"/>
    <w:rsid w:val="00037CDB"/>
    <w:rsid w:val="00042736"/>
    <w:rsid w:val="00042AE2"/>
    <w:rsid w:val="000476A6"/>
    <w:rsid w:val="00054790"/>
    <w:rsid w:val="00056EFF"/>
    <w:rsid w:val="0005751B"/>
    <w:rsid w:val="0006474F"/>
    <w:rsid w:val="00064BB1"/>
    <w:rsid w:val="00072681"/>
    <w:rsid w:val="00077E78"/>
    <w:rsid w:val="000806B3"/>
    <w:rsid w:val="000814C1"/>
    <w:rsid w:val="00082143"/>
    <w:rsid w:val="00082788"/>
    <w:rsid w:val="00086005"/>
    <w:rsid w:val="000864F0"/>
    <w:rsid w:val="00086B22"/>
    <w:rsid w:val="000931B0"/>
    <w:rsid w:val="00095EEE"/>
    <w:rsid w:val="00096DA2"/>
    <w:rsid w:val="000A0B41"/>
    <w:rsid w:val="000A12D9"/>
    <w:rsid w:val="000A2225"/>
    <w:rsid w:val="000A502F"/>
    <w:rsid w:val="000B2860"/>
    <w:rsid w:val="000B3A9C"/>
    <w:rsid w:val="000B5E12"/>
    <w:rsid w:val="000B6F10"/>
    <w:rsid w:val="000C01B6"/>
    <w:rsid w:val="000C6DA0"/>
    <w:rsid w:val="000D36EA"/>
    <w:rsid w:val="000D66CB"/>
    <w:rsid w:val="000E3627"/>
    <w:rsid w:val="000E42A3"/>
    <w:rsid w:val="000E546D"/>
    <w:rsid w:val="000F22D3"/>
    <w:rsid w:val="000F2C22"/>
    <w:rsid w:val="000F6494"/>
    <w:rsid w:val="000F6DFD"/>
    <w:rsid w:val="000F6FA8"/>
    <w:rsid w:val="001004C0"/>
    <w:rsid w:val="001012DA"/>
    <w:rsid w:val="00113CD7"/>
    <w:rsid w:val="00116380"/>
    <w:rsid w:val="00117991"/>
    <w:rsid w:val="00117C31"/>
    <w:rsid w:val="00120725"/>
    <w:rsid w:val="00120EF2"/>
    <w:rsid w:val="0012385A"/>
    <w:rsid w:val="00125C30"/>
    <w:rsid w:val="00126B78"/>
    <w:rsid w:val="00127684"/>
    <w:rsid w:val="00130C31"/>
    <w:rsid w:val="0013301B"/>
    <w:rsid w:val="0013497F"/>
    <w:rsid w:val="00134EAA"/>
    <w:rsid w:val="001356CE"/>
    <w:rsid w:val="00137660"/>
    <w:rsid w:val="0014009D"/>
    <w:rsid w:val="0014073C"/>
    <w:rsid w:val="00146E40"/>
    <w:rsid w:val="00154753"/>
    <w:rsid w:val="001564FC"/>
    <w:rsid w:val="00156969"/>
    <w:rsid w:val="00160CF7"/>
    <w:rsid w:val="0016660B"/>
    <w:rsid w:val="001675B0"/>
    <w:rsid w:val="0017148A"/>
    <w:rsid w:val="001742D1"/>
    <w:rsid w:val="00175E75"/>
    <w:rsid w:val="00177586"/>
    <w:rsid w:val="0018152D"/>
    <w:rsid w:val="0018290C"/>
    <w:rsid w:val="00182A70"/>
    <w:rsid w:val="0018705C"/>
    <w:rsid w:val="00187AF9"/>
    <w:rsid w:val="00191C58"/>
    <w:rsid w:val="00191F17"/>
    <w:rsid w:val="00196871"/>
    <w:rsid w:val="001A3B3D"/>
    <w:rsid w:val="001A4408"/>
    <w:rsid w:val="001A6016"/>
    <w:rsid w:val="001B0AD9"/>
    <w:rsid w:val="001B12B7"/>
    <w:rsid w:val="001B1DA0"/>
    <w:rsid w:val="001B7DA4"/>
    <w:rsid w:val="001C2902"/>
    <w:rsid w:val="001C3FD6"/>
    <w:rsid w:val="001C43E3"/>
    <w:rsid w:val="001C574C"/>
    <w:rsid w:val="001C772F"/>
    <w:rsid w:val="001C7F8B"/>
    <w:rsid w:val="001D4946"/>
    <w:rsid w:val="001D4FF9"/>
    <w:rsid w:val="001D6710"/>
    <w:rsid w:val="001D7E26"/>
    <w:rsid w:val="001E010C"/>
    <w:rsid w:val="001E1420"/>
    <w:rsid w:val="001E2E68"/>
    <w:rsid w:val="001F1CB8"/>
    <w:rsid w:val="001F2737"/>
    <w:rsid w:val="001F5C0D"/>
    <w:rsid w:val="001F607C"/>
    <w:rsid w:val="001F7A22"/>
    <w:rsid w:val="00200EA4"/>
    <w:rsid w:val="002030C7"/>
    <w:rsid w:val="00203DB9"/>
    <w:rsid w:val="00207265"/>
    <w:rsid w:val="00210BCA"/>
    <w:rsid w:val="0021423B"/>
    <w:rsid w:val="00226050"/>
    <w:rsid w:val="00234A73"/>
    <w:rsid w:val="00237B64"/>
    <w:rsid w:val="00237F17"/>
    <w:rsid w:val="002420C2"/>
    <w:rsid w:val="00242230"/>
    <w:rsid w:val="00245219"/>
    <w:rsid w:val="00247074"/>
    <w:rsid w:val="002475E6"/>
    <w:rsid w:val="00250850"/>
    <w:rsid w:val="00250CA8"/>
    <w:rsid w:val="002536D5"/>
    <w:rsid w:val="00254BE9"/>
    <w:rsid w:val="002554EA"/>
    <w:rsid w:val="00255E90"/>
    <w:rsid w:val="00260803"/>
    <w:rsid w:val="002711F9"/>
    <w:rsid w:val="002733C3"/>
    <w:rsid w:val="00276022"/>
    <w:rsid w:val="00276DE7"/>
    <w:rsid w:val="00281B77"/>
    <w:rsid w:val="00291978"/>
    <w:rsid w:val="00294AD5"/>
    <w:rsid w:val="002968BA"/>
    <w:rsid w:val="002974B4"/>
    <w:rsid w:val="002A071B"/>
    <w:rsid w:val="002A2263"/>
    <w:rsid w:val="002A2266"/>
    <w:rsid w:val="002A4396"/>
    <w:rsid w:val="002A4E78"/>
    <w:rsid w:val="002A7A9B"/>
    <w:rsid w:val="002A7B77"/>
    <w:rsid w:val="002B1CFC"/>
    <w:rsid w:val="002B4A0B"/>
    <w:rsid w:val="002B546A"/>
    <w:rsid w:val="002B7C62"/>
    <w:rsid w:val="002B7DC2"/>
    <w:rsid w:val="002C3A6C"/>
    <w:rsid w:val="002C6E35"/>
    <w:rsid w:val="002D0754"/>
    <w:rsid w:val="002D4C99"/>
    <w:rsid w:val="002D5DBB"/>
    <w:rsid w:val="002D699C"/>
    <w:rsid w:val="002D7B27"/>
    <w:rsid w:val="002E03B3"/>
    <w:rsid w:val="002E4749"/>
    <w:rsid w:val="002E6B57"/>
    <w:rsid w:val="002F00D8"/>
    <w:rsid w:val="002F32FE"/>
    <w:rsid w:val="002F3B8F"/>
    <w:rsid w:val="002F4B8B"/>
    <w:rsid w:val="00300816"/>
    <w:rsid w:val="00301C3F"/>
    <w:rsid w:val="00302962"/>
    <w:rsid w:val="00304CCC"/>
    <w:rsid w:val="00305E2D"/>
    <w:rsid w:val="00305F22"/>
    <w:rsid w:val="00307638"/>
    <w:rsid w:val="00307816"/>
    <w:rsid w:val="00310AAB"/>
    <w:rsid w:val="003113CD"/>
    <w:rsid w:val="003132D3"/>
    <w:rsid w:val="003145F1"/>
    <w:rsid w:val="00316BB0"/>
    <w:rsid w:val="00316BB8"/>
    <w:rsid w:val="00317D7F"/>
    <w:rsid w:val="003232D5"/>
    <w:rsid w:val="00323CBE"/>
    <w:rsid w:val="003242AF"/>
    <w:rsid w:val="00325B6C"/>
    <w:rsid w:val="00326372"/>
    <w:rsid w:val="00327785"/>
    <w:rsid w:val="00331FDC"/>
    <w:rsid w:val="00334BFD"/>
    <w:rsid w:val="0033596D"/>
    <w:rsid w:val="00335F40"/>
    <w:rsid w:val="00340837"/>
    <w:rsid w:val="003436CA"/>
    <w:rsid w:val="00345CB9"/>
    <w:rsid w:val="003477E0"/>
    <w:rsid w:val="00347DCE"/>
    <w:rsid w:val="003545EF"/>
    <w:rsid w:val="0035563B"/>
    <w:rsid w:val="0035680B"/>
    <w:rsid w:val="003609F3"/>
    <w:rsid w:val="00363F60"/>
    <w:rsid w:val="00366B88"/>
    <w:rsid w:val="003711A7"/>
    <w:rsid w:val="00372F14"/>
    <w:rsid w:val="0037484A"/>
    <w:rsid w:val="00376C6D"/>
    <w:rsid w:val="00382B45"/>
    <w:rsid w:val="0038342E"/>
    <w:rsid w:val="00385A1A"/>
    <w:rsid w:val="00386AFC"/>
    <w:rsid w:val="003870A8"/>
    <w:rsid w:val="00396896"/>
    <w:rsid w:val="00396B1C"/>
    <w:rsid w:val="003973DD"/>
    <w:rsid w:val="003A0247"/>
    <w:rsid w:val="003A23AD"/>
    <w:rsid w:val="003A452F"/>
    <w:rsid w:val="003A7E82"/>
    <w:rsid w:val="003B3DE9"/>
    <w:rsid w:val="003B4243"/>
    <w:rsid w:val="003B48F0"/>
    <w:rsid w:val="003B4A55"/>
    <w:rsid w:val="003B56D0"/>
    <w:rsid w:val="003B5F69"/>
    <w:rsid w:val="003B7483"/>
    <w:rsid w:val="003D01ED"/>
    <w:rsid w:val="003D2034"/>
    <w:rsid w:val="003D27E3"/>
    <w:rsid w:val="003D355B"/>
    <w:rsid w:val="003D56C8"/>
    <w:rsid w:val="003D6B3C"/>
    <w:rsid w:val="003E071C"/>
    <w:rsid w:val="003E2D3A"/>
    <w:rsid w:val="003E4912"/>
    <w:rsid w:val="003E65E1"/>
    <w:rsid w:val="003E75F3"/>
    <w:rsid w:val="003F426C"/>
    <w:rsid w:val="003F4D08"/>
    <w:rsid w:val="003F531A"/>
    <w:rsid w:val="003F7558"/>
    <w:rsid w:val="003F7F3B"/>
    <w:rsid w:val="0040016F"/>
    <w:rsid w:val="004014C2"/>
    <w:rsid w:val="00403A60"/>
    <w:rsid w:val="00404FC3"/>
    <w:rsid w:val="00405E85"/>
    <w:rsid w:val="00416E2F"/>
    <w:rsid w:val="004176DF"/>
    <w:rsid w:val="004202A0"/>
    <w:rsid w:val="00423810"/>
    <w:rsid w:val="00423FCB"/>
    <w:rsid w:val="0042529A"/>
    <w:rsid w:val="00425C93"/>
    <w:rsid w:val="00426522"/>
    <w:rsid w:val="00426AA3"/>
    <w:rsid w:val="00430359"/>
    <w:rsid w:val="0043297B"/>
    <w:rsid w:val="00432F8E"/>
    <w:rsid w:val="00435E82"/>
    <w:rsid w:val="00440724"/>
    <w:rsid w:val="0044083F"/>
    <w:rsid w:val="00440A1F"/>
    <w:rsid w:val="00440B23"/>
    <w:rsid w:val="00441A5F"/>
    <w:rsid w:val="00441F85"/>
    <w:rsid w:val="00442884"/>
    <w:rsid w:val="004435BB"/>
    <w:rsid w:val="00443AD7"/>
    <w:rsid w:val="0045096C"/>
    <w:rsid w:val="0045493A"/>
    <w:rsid w:val="00457164"/>
    <w:rsid w:val="00461742"/>
    <w:rsid w:val="00461F42"/>
    <w:rsid w:val="00463282"/>
    <w:rsid w:val="004660A7"/>
    <w:rsid w:val="00470B7B"/>
    <w:rsid w:val="00470FEA"/>
    <w:rsid w:val="004719C6"/>
    <w:rsid w:val="00472B2E"/>
    <w:rsid w:val="0047344F"/>
    <w:rsid w:val="004758B5"/>
    <w:rsid w:val="004770C3"/>
    <w:rsid w:val="00477482"/>
    <w:rsid w:val="00481366"/>
    <w:rsid w:val="00483A8E"/>
    <w:rsid w:val="0048516A"/>
    <w:rsid w:val="00487009"/>
    <w:rsid w:val="00487404"/>
    <w:rsid w:val="004914DD"/>
    <w:rsid w:val="00493D74"/>
    <w:rsid w:val="0049411B"/>
    <w:rsid w:val="00496748"/>
    <w:rsid w:val="00496BCF"/>
    <w:rsid w:val="00497561"/>
    <w:rsid w:val="004A1A77"/>
    <w:rsid w:val="004A442D"/>
    <w:rsid w:val="004A65CA"/>
    <w:rsid w:val="004A7F1F"/>
    <w:rsid w:val="004B11A8"/>
    <w:rsid w:val="004B359F"/>
    <w:rsid w:val="004B36C5"/>
    <w:rsid w:val="004B4928"/>
    <w:rsid w:val="004B7BFD"/>
    <w:rsid w:val="004C04F9"/>
    <w:rsid w:val="004C3E17"/>
    <w:rsid w:val="004C4B34"/>
    <w:rsid w:val="004C67A8"/>
    <w:rsid w:val="004C74FA"/>
    <w:rsid w:val="004C7659"/>
    <w:rsid w:val="004D02ED"/>
    <w:rsid w:val="004D0817"/>
    <w:rsid w:val="004D0D4B"/>
    <w:rsid w:val="004D56B0"/>
    <w:rsid w:val="004D57DA"/>
    <w:rsid w:val="004D652F"/>
    <w:rsid w:val="004E215C"/>
    <w:rsid w:val="004E574D"/>
    <w:rsid w:val="004E5834"/>
    <w:rsid w:val="004E7FBC"/>
    <w:rsid w:val="004E7FFA"/>
    <w:rsid w:val="004F2057"/>
    <w:rsid w:val="004F5CAC"/>
    <w:rsid w:val="004F66C8"/>
    <w:rsid w:val="005005BD"/>
    <w:rsid w:val="00501124"/>
    <w:rsid w:val="00501139"/>
    <w:rsid w:val="00502394"/>
    <w:rsid w:val="00503085"/>
    <w:rsid w:val="00503106"/>
    <w:rsid w:val="00504848"/>
    <w:rsid w:val="00504EE5"/>
    <w:rsid w:val="00505817"/>
    <w:rsid w:val="00507CD2"/>
    <w:rsid w:val="00511153"/>
    <w:rsid w:val="00511676"/>
    <w:rsid w:val="00511F14"/>
    <w:rsid w:val="00515C83"/>
    <w:rsid w:val="00520437"/>
    <w:rsid w:val="00525424"/>
    <w:rsid w:val="00526D26"/>
    <w:rsid w:val="005278DF"/>
    <w:rsid w:val="005305F4"/>
    <w:rsid w:val="00533DA3"/>
    <w:rsid w:val="005378FD"/>
    <w:rsid w:val="0054314C"/>
    <w:rsid w:val="00544763"/>
    <w:rsid w:val="00547314"/>
    <w:rsid w:val="00551D9B"/>
    <w:rsid w:val="005528EF"/>
    <w:rsid w:val="005550F6"/>
    <w:rsid w:val="00562292"/>
    <w:rsid w:val="00564924"/>
    <w:rsid w:val="00571BE2"/>
    <w:rsid w:val="00571F53"/>
    <w:rsid w:val="005760DA"/>
    <w:rsid w:val="00576A9D"/>
    <w:rsid w:val="00577791"/>
    <w:rsid w:val="00577E81"/>
    <w:rsid w:val="00582828"/>
    <w:rsid w:val="00582C35"/>
    <w:rsid w:val="00583634"/>
    <w:rsid w:val="005851DF"/>
    <w:rsid w:val="00587D11"/>
    <w:rsid w:val="00590575"/>
    <w:rsid w:val="00590A00"/>
    <w:rsid w:val="005910D1"/>
    <w:rsid w:val="00594AA3"/>
    <w:rsid w:val="005A5CCE"/>
    <w:rsid w:val="005A697F"/>
    <w:rsid w:val="005B02EB"/>
    <w:rsid w:val="005B1F0F"/>
    <w:rsid w:val="005B3717"/>
    <w:rsid w:val="005B4CE2"/>
    <w:rsid w:val="005B54D3"/>
    <w:rsid w:val="005B5957"/>
    <w:rsid w:val="005B6674"/>
    <w:rsid w:val="005C0225"/>
    <w:rsid w:val="005C027E"/>
    <w:rsid w:val="005C4838"/>
    <w:rsid w:val="005C5134"/>
    <w:rsid w:val="005D15FF"/>
    <w:rsid w:val="005D197D"/>
    <w:rsid w:val="005D4B26"/>
    <w:rsid w:val="005D6A22"/>
    <w:rsid w:val="005E150C"/>
    <w:rsid w:val="005E2BED"/>
    <w:rsid w:val="005F0B2E"/>
    <w:rsid w:val="005F11A4"/>
    <w:rsid w:val="005F29F9"/>
    <w:rsid w:val="005F2D85"/>
    <w:rsid w:val="005F7CFB"/>
    <w:rsid w:val="00604C32"/>
    <w:rsid w:val="006053C0"/>
    <w:rsid w:val="006114BE"/>
    <w:rsid w:val="00611B9A"/>
    <w:rsid w:val="00611F68"/>
    <w:rsid w:val="00612DC4"/>
    <w:rsid w:val="006140A6"/>
    <w:rsid w:val="00614A9C"/>
    <w:rsid w:val="00615C6E"/>
    <w:rsid w:val="00616404"/>
    <w:rsid w:val="0062204F"/>
    <w:rsid w:val="00622C74"/>
    <w:rsid w:val="0062484C"/>
    <w:rsid w:val="00624C83"/>
    <w:rsid w:val="006255CB"/>
    <w:rsid w:val="00627FE6"/>
    <w:rsid w:val="0063140C"/>
    <w:rsid w:val="00631EDD"/>
    <w:rsid w:val="00632386"/>
    <w:rsid w:val="00640126"/>
    <w:rsid w:val="00640E46"/>
    <w:rsid w:val="006413AE"/>
    <w:rsid w:val="006436AF"/>
    <w:rsid w:val="006445FA"/>
    <w:rsid w:val="00652B9B"/>
    <w:rsid w:val="00652E73"/>
    <w:rsid w:val="00656A68"/>
    <w:rsid w:val="006612ED"/>
    <w:rsid w:val="00663215"/>
    <w:rsid w:val="00671582"/>
    <w:rsid w:val="006738D8"/>
    <w:rsid w:val="00676615"/>
    <w:rsid w:val="006800C7"/>
    <w:rsid w:val="00680E12"/>
    <w:rsid w:val="0068116C"/>
    <w:rsid w:val="006815BB"/>
    <w:rsid w:val="00682EB6"/>
    <w:rsid w:val="0068590F"/>
    <w:rsid w:val="00692D22"/>
    <w:rsid w:val="00692F47"/>
    <w:rsid w:val="006936A4"/>
    <w:rsid w:val="0069551E"/>
    <w:rsid w:val="00696D4A"/>
    <w:rsid w:val="006A30A3"/>
    <w:rsid w:val="006A34BA"/>
    <w:rsid w:val="006A3EA9"/>
    <w:rsid w:val="006A40EB"/>
    <w:rsid w:val="006A6C46"/>
    <w:rsid w:val="006B1DC5"/>
    <w:rsid w:val="006B3E94"/>
    <w:rsid w:val="006B41EB"/>
    <w:rsid w:val="006B5672"/>
    <w:rsid w:val="006B5AA2"/>
    <w:rsid w:val="006C084D"/>
    <w:rsid w:val="006C2F94"/>
    <w:rsid w:val="006C44D1"/>
    <w:rsid w:val="006C5ADF"/>
    <w:rsid w:val="006C6AC7"/>
    <w:rsid w:val="006C6EC2"/>
    <w:rsid w:val="006C7268"/>
    <w:rsid w:val="006C742D"/>
    <w:rsid w:val="006D0354"/>
    <w:rsid w:val="006D583A"/>
    <w:rsid w:val="006D6D0E"/>
    <w:rsid w:val="006E12B6"/>
    <w:rsid w:val="006E1D25"/>
    <w:rsid w:val="006E29F7"/>
    <w:rsid w:val="006E30A9"/>
    <w:rsid w:val="006F17AC"/>
    <w:rsid w:val="006F5339"/>
    <w:rsid w:val="007007C5"/>
    <w:rsid w:val="007014B2"/>
    <w:rsid w:val="00701FF6"/>
    <w:rsid w:val="0070512C"/>
    <w:rsid w:val="0070640D"/>
    <w:rsid w:val="007073EA"/>
    <w:rsid w:val="0071030F"/>
    <w:rsid w:val="0071083F"/>
    <w:rsid w:val="00711850"/>
    <w:rsid w:val="00712708"/>
    <w:rsid w:val="00720342"/>
    <w:rsid w:val="00721340"/>
    <w:rsid w:val="007229FF"/>
    <w:rsid w:val="00722C6E"/>
    <w:rsid w:val="00724FAB"/>
    <w:rsid w:val="0072571C"/>
    <w:rsid w:val="0072782D"/>
    <w:rsid w:val="007318E1"/>
    <w:rsid w:val="0073251F"/>
    <w:rsid w:val="00733B18"/>
    <w:rsid w:val="00740E4F"/>
    <w:rsid w:val="007445A7"/>
    <w:rsid w:val="0074637D"/>
    <w:rsid w:val="0074716D"/>
    <w:rsid w:val="0074742B"/>
    <w:rsid w:val="0074756F"/>
    <w:rsid w:val="00751863"/>
    <w:rsid w:val="007526CD"/>
    <w:rsid w:val="007544B6"/>
    <w:rsid w:val="00760D29"/>
    <w:rsid w:val="007610C0"/>
    <w:rsid w:val="00761B2A"/>
    <w:rsid w:val="00761F32"/>
    <w:rsid w:val="00764408"/>
    <w:rsid w:val="00767CD1"/>
    <w:rsid w:val="007747D1"/>
    <w:rsid w:val="00776B18"/>
    <w:rsid w:val="00777568"/>
    <w:rsid w:val="00781913"/>
    <w:rsid w:val="00782919"/>
    <w:rsid w:val="00783D36"/>
    <w:rsid w:val="00783D56"/>
    <w:rsid w:val="00786274"/>
    <w:rsid w:val="00790633"/>
    <w:rsid w:val="00791484"/>
    <w:rsid w:val="0079614C"/>
    <w:rsid w:val="00796304"/>
    <w:rsid w:val="00797E9E"/>
    <w:rsid w:val="007A0947"/>
    <w:rsid w:val="007A43C3"/>
    <w:rsid w:val="007A47AF"/>
    <w:rsid w:val="007A5252"/>
    <w:rsid w:val="007A5DEA"/>
    <w:rsid w:val="007A76A0"/>
    <w:rsid w:val="007B02D4"/>
    <w:rsid w:val="007B0C96"/>
    <w:rsid w:val="007B0E6A"/>
    <w:rsid w:val="007B12DA"/>
    <w:rsid w:val="007B19B4"/>
    <w:rsid w:val="007B1A05"/>
    <w:rsid w:val="007B3A2C"/>
    <w:rsid w:val="007B59C6"/>
    <w:rsid w:val="007C031D"/>
    <w:rsid w:val="007C3DD2"/>
    <w:rsid w:val="007C43BE"/>
    <w:rsid w:val="007D0CF6"/>
    <w:rsid w:val="007D3C08"/>
    <w:rsid w:val="007D5603"/>
    <w:rsid w:val="007E15D7"/>
    <w:rsid w:val="007E2A71"/>
    <w:rsid w:val="007E2EB0"/>
    <w:rsid w:val="007E40D7"/>
    <w:rsid w:val="007E595F"/>
    <w:rsid w:val="007E6B69"/>
    <w:rsid w:val="007F2BFF"/>
    <w:rsid w:val="007F5C15"/>
    <w:rsid w:val="00800321"/>
    <w:rsid w:val="00800D7A"/>
    <w:rsid w:val="00801AC9"/>
    <w:rsid w:val="00802BFF"/>
    <w:rsid w:val="0081278F"/>
    <w:rsid w:val="008136D6"/>
    <w:rsid w:val="008148B5"/>
    <w:rsid w:val="008172BE"/>
    <w:rsid w:val="00821901"/>
    <w:rsid w:val="00823E9C"/>
    <w:rsid w:val="00826C83"/>
    <w:rsid w:val="00827EAD"/>
    <w:rsid w:val="00837D34"/>
    <w:rsid w:val="00842754"/>
    <w:rsid w:val="008433CE"/>
    <w:rsid w:val="008459DB"/>
    <w:rsid w:val="008500ED"/>
    <w:rsid w:val="0085093F"/>
    <w:rsid w:val="008513FE"/>
    <w:rsid w:val="00855015"/>
    <w:rsid w:val="00872957"/>
    <w:rsid w:val="00872EBD"/>
    <w:rsid w:val="008730D3"/>
    <w:rsid w:val="00874131"/>
    <w:rsid w:val="00875169"/>
    <w:rsid w:val="00891D12"/>
    <w:rsid w:val="00896F74"/>
    <w:rsid w:val="008A2B5B"/>
    <w:rsid w:val="008A37A4"/>
    <w:rsid w:val="008A4B2F"/>
    <w:rsid w:val="008A59F3"/>
    <w:rsid w:val="008A6327"/>
    <w:rsid w:val="008A7F89"/>
    <w:rsid w:val="008B1555"/>
    <w:rsid w:val="008B263C"/>
    <w:rsid w:val="008C0567"/>
    <w:rsid w:val="008C06F4"/>
    <w:rsid w:val="008C1D29"/>
    <w:rsid w:val="008C58D5"/>
    <w:rsid w:val="008D036C"/>
    <w:rsid w:val="008D333C"/>
    <w:rsid w:val="008D6AAF"/>
    <w:rsid w:val="008D797E"/>
    <w:rsid w:val="008E0213"/>
    <w:rsid w:val="008E195F"/>
    <w:rsid w:val="008E1C68"/>
    <w:rsid w:val="008E4E25"/>
    <w:rsid w:val="008E4EA5"/>
    <w:rsid w:val="008E6D98"/>
    <w:rsid w:val="008E7089"/>
    <w:rsid w:val="008F536B"/>
    <w:rsid w:val="008F612C"/>
    <w:rsid w:val="008F7493"/>
    <w:rsid w:val="008F79C7"/>
    <w:rsid w:val="00905983"/>
    <w:rsid w:val="00907524"/>
    <w:rsid w:val="00910452"/>
    <w:rsid w:val="00917423"/>
    <w:rsid w:val="009215AF"/>
    <w:rsid w:val="009224C0"/>
    <w:rsid w:val="00922A74"/>
    <w:rsid w:val="009237FF"/>
    <w:rsid w:val="00924DA1"/>
    <w:rsid w:val="00925F12"/>
    <w:rsid w:val="00926361"/>
    <w:rsid w:val="00933DCA"/>
    <w:rsid w:val="00933F71"/>
    <w:rsid w:val="00936552"/>
    <w:rsid w:val="0093670C"/>
    <w:rsid w:val="00936BE4"/>
    <w:rsid w:val="009375BA"/>
    <w:rsid w:val="0094081F"/>
    <w:rsid w:val="00941175"/>
    <w:rsid w:val="00943670"/>
    <w:rsid w:val="00945885"/>
    <w:rsid w:val="0095066A"/>
    <w:rsid w:val="00956B10"/>
    <w:rsid w:val="00960723"/>
    <w:rsid w:val="009628BD"/>
    <w:rsid w:val="00970329"/>
    <w:rsid w:val="009717FE"/>
    <w:rsid w:val="00971AA2"/>
    <w:rsid w:val="009735FB"/>
    <w:rsid w:val="00974172"/>
    <w:rsid w:val="00974BBE"/>
    <w:rsid w:val="009759B7"/>
    <w:rsid w:val="00984C54"/>
    <w:rsid w:val="009920C8"/>
    <w:rsid w:val="009935E6"/>
    <w:rsid w:val="009969DB"/>
    <w:rsid w:val="009A63FA"/>
    <w:rsid w:val="009A67ED"/>
    <w:rsid w:val="009A76E8"/>
    <w:rsid w:val="009B41D9"/>
    <w:rsid w:val="009C0CE3"/>
    <w:rsid w:val="009C1A1A"/>
    <w:rsid w:val="009C2839"/>
    <w:rsid w:val="009C36A9"/>
    <w:rsid w:val="009C470F"/>
    <w:rsid w:val="009C4EF7"/>
    <w:rsid w:val="009C5130"/>
    <w:rsid w:val="009C63DA"/>
    <w:rsid w:val="009D13D7"/>
    <w:rsid w:val="009D25C5"/>
    <w:rsid w:val="009D4E64"/>
    <w:rsid w:val="009E108B"/>
    <w:rsid w:val="009E5F99"/>
    <w:rsid w:val="009E7C8C"/>
    <w:rsid w:val="009F3341"/>
    <w:rsid w:val="009F3B5D"/>
    <w:rsid w:val="009F4F2D"/>
    <w:rsid w:val="009F5105"/>
    <w:rsid w:val="009F5321"/>
    <w:rsid w:val="009F74A8"/>
    <w:rsid w:val="009F7843"/>
    <w:rsid w:val="00A014BE"/>
    <w:rsid w:val="00A01A30"/>
    <w:rsid w:val="00A04878"/>
    <w:rsid w:val="00A06658"/>
    <w:rsid w:val="00A0752A"/>
    <w:rsid w:val="00A13CD9"/>
    <w:rsid w:val="00A221DC"/>
    <w:rsid w:val="00A2420B"/>
    <w:rsid w:val="00A24CE8"/>
    <w:rsid w:val="00A26478"/>
    <w:rsid w:val="00A2756B"/>
    <w:rsid w:val="00A27EEC"/>
    <w:rsid w:val="00A322F6"/>
    <w:rsid w:val="00A33FB9"/>
    <w:rsid w:val="00A3423E"/>
    <w:rsid w:val="00A419AF"/>
    <w:rsid w:val="00A41AA2"/>
    <w:rsid w:val="00A41B47"/>
    <w:rsid w:val="00A4228D"/>
    <w:rsid w:val="00A4490E"/>
    <w:rsid w:val="00A47331"/>
    <w:rsid w:val="00A50508"/>
    <w:rsid w:val="00A51B9D"/>
    <w:rsid w:val="00A6124B"/>
    <w:rsid w:val="00A625F8"/>
    <w:rsid w:val="00A62C7C"/>
    <w:rsid w:val="00A643C7"/>
    <w:rsid w:val="00A64EF8"/>
    <w:rsid w:val="00A71313"/>
    <w:rsid w:val="00A74752"/>
    <w:rsid w:val="00A770A5"/>
    <w:rsid w:val="00A775C1"/>
    <w:rsid w:val="00A77CB1"/>
    <w:rsid w:val="00A82B2B"/>
    <w:rsid w:val="00A846F3"/>
    <w:rsid w:val="00A84C63"/>
    <w:rsid w:val="00A87B4C"/>
    <w:rsid w:val="00A91B21"/>
    <w:rsid w:val="00A97774"/>
    <w:rsid w:val="00AA06F6"/>
    <w:rsid w:val="00AA151A"/>
    <w:rsid w:val="00AA1E36"/>
    <w:rsid w:val="00AA3FAA"/>
    <w:rsid w:val="00AA46D5"/>
    <w:rsid w:val="00AA58CF"/>
    <w:rsid w:val="00AA7124"/>
    <w:rsid w:val="00AA7C21"/>
    <w:rsid w:val="00AB6BB2"/>
    <w:rsid w:val="00AC157F"/>
    <w:rsid w:val="00AC57B3"/>
    <w:rsid w:val="00AD4554"/>
    <w:rsid w:val="00AD5788"/>
    <w:rsid w:val="00AD649A"/>
    <w:rsid w:val="00AE0D47"/>
    <w:rsid w:val="00AE1106"/>
    <w:rsid w:val="00AE2CC5"/>
    <w:rsid w:val="00AE33F7"/>
    <w:rsid w:val="00AE5974"/>
    <w:rsid w:val="00AE79ED"/>
    <w:rsid w:val="00AF093D"/>
    <w:rsid w:val="00AF1B57"/>
    <w:rsid w:val="00AF3869"/>
    <w:rsid w:val="00AF3C6D"/>
    <w:rsid w:val="00AF41E6"/>
    <w:rsid w:val="00AF668A"/>
    <w:rsid w:val="00B005CB"/>
    <w:rsid w:val="00B03BDD"/>
    <w:rsid w:val="00B06222"/>
    <w:rsid w:val="00B076D5"/>
    <w:rsid w:val="00B10699"/>
    <w:rsid w:val="00B1116D"/>
    <w:rsid w:val="00B128E2"/>
    <w:rsid w:val="00B139E1"/>
    <w:rsid w:val="00B172C8"/>
    <w:rsid w:val="00B172EC"/>
    <w:rsid w:val="00B21F67"/>
    <w:rsid w:val="00B2430A"/>
    <w:rsid w:val="00B36E50"/>
    <w:rsid w:val="00B42027"/>
    <w:rsid w:val="00B422E7"/>
    <w:rsid w:val="00B431CF"/>
    <w:rsid w:val="00B454FF"/>
    <w:rsid w:val="00B50AA8"/>
    <w:rsid w:val="00B53373"/>
    <w:rsid w:val="00B563D8"/>
    <w:rsid w:val="00B5667D"/>
    <w:rsid w:val="00B56C49"/>
    <w:rsid w:val="00B62910"/>
    <w:rsid w:val="00B749A5"/>
    <w:rsid w:val="00B74EE0"/>
    <w:rsid w:val="00B7530C"/>
    <w:rsid w:val="00B76EEA"/>
    <w:rsid w:val="00B77163"/>
    <w:rsid w:val="00B8043B"/>
    <w:rsid w:val="00B81377"/>
    <w:rsid w:val="00B813EF"/>
    <w:rsid w:val="00B814BC"/>
    <w:rsid w:val="00B82251"/>
    <w:rsid w:val="00B822D5"/>
    <w:rsid w:val="00B85914"/>
    <w:rsid w:val="00B86113"/>
    <w:rsid w:val="00B869D5"/>
    <w:rsid w:val="00B90B34"/>
    <w:rsid w:val="00B961CF"/>
    <w:rsid w:val="00BA0981"/>
    <w:rsid w:val="00BA2B05"/>
    <w:rsid w:val="00BA3B19"/>
    <w:rsid w:val="00BA4DB9"/>
    <w:rsid w:val="00BA7DB5"/>
    <w:rsid w:val="00BB181E"/>
    <w:rsid w:val="00BB330D"/>
    <w:rsid w:val="00BB6003"/>
    <w:rsid w:val="00BB65B5"/>
    <w:rsid w:val="00BC10DA"/>
    <w:rsid w:val="00BC1638"/>
    <w:rsid w:val="00BC1D68"/>
    <w:rsid w:val="00BC2D43"/>
    <w:rsid w:val="00BC6056"/>
    <w:rsid w:val="00BC62EF"/>
    <w:rsid w:val="00BC66EF"/>
    <w:rsid w:val="00BD16C2"/>
    <w:rsid w:val="00BD1C3A"/>
    <w:rsid w:val="00BD6719"/>
    <w:rsid w:val="00BD6F70"/>
    <w:rsid w:val="00BE294E"/>
    <w:rsid w:val="00BE4302"/>
    <w:rsid w:val="00BE4A75"/>
    <w:rsid w:val="00BE4DFE"/>
    <w:rsid w:val="00BE537F"/>
    <w:rsid w:val="00BE5D9E"/>
    <w:rsid w:val="00BE632B"/>
    <w:rsid w:val="00BE6954"/>
    <w:rsid w:val="00BF095E"/>
    <w:rsid w:val="00BF1C5C"/>
    <w:rsid w:val="00BF1E14"/>
    <w:rsid w:val="00BF1E17"/>
    <w:rsid w:val="00BF3FAC"/>
    <w:rsid w:val="00BF4D65"/>
    <w:rsid w:val="00BF50E1"/>
    <w:rsid w:val="00BF5A43"/>
    <w:rsid w:val="00BF6143"/>
    <w:rsid w:val="00BF6EA6"/>
    <w:rsid w:val="00C012A9"/>
    <w:rsid w:val="00C04234"/>
    <w:rsid w:val="00C07408"/>
    <w:rsid w:val="00C13195"/>
    <w:rsid w:val="00C20967"/>
    <w:rsid w:val="00C22FA2"/>
    <w:rsid w:val="00C255D7"/>
    <w:rsid w:val="00C268E0"/>
    <w:rsid w:val="00C27163"/>
    <w:rsid w:val="00C27455"/>
    <w:rsid w:val="00C34E33"/>
    <w:rsid w:val="00C357C5"/>
    <w:rsid w:val="00C35D25"/>
    <w:rsid w:val="00C3609B"/>
    <w:rsid w:val="00C51182"/>
    <w:rsid w:val="00C52B56"/>
    <w:rsid w:val="00C57523"/>
    <w:rsid w:val="00C6053A"/>
    <w:rsid w:val="00C6235B"/>
    <w:rsid w:val="00C633B8"/>
    <w:rsid w:val="00C70F4B"/>
    <w:rsid w:val="00C726B4"/>
    <w:rsid w:val="00C72DB9"/>
    <w:rsid w:val="00C7553C"/>
    <w:rsid w:val="00C802A2"/>
    <w:rsid w:val="00C81AEC"/>
    <w:rsid w:val="00C82835"/>
    <w:rsid w:val="00C82B7F"/>
    <w:rsid w:val="00C8567D"/>
    <w:rsid w:val="00C86017"/>
    <w:rsid w:val="00C93163"/>
    <w:rsid w:val="00C93DC0"/>
    <w:rsid w:val="00C959E0"/>
    <w:rsid w:val="00C973F5"/>
    <w:rsid w:val="00CA359F"/>
    <w:rsid w:val="00CA4466"/>
    <w:rsid w:val="00CA7027"/>
    <w:rsid w:val="00CA72A6"/>
    <w:rsid w:val="00CB191F"/>
    <w:rsid w:val="00CB2314"/>
    <w:rsid w:val="00CB4B73"/>
    <w:rsid w:val="00CB4D6B"/>
    <w:rsid w:val="00CB6486"/>
    <w:rsid w:val="00CB71A0"/>
    <w:rsid w:val="00CB724C"/>
    <w:rsid w:val="00CC1A93"/>
    <w:rsid w:val="00CC2808"/>
    <w:rsid w:val="00CC2DF3"/>
    <w:rsid w:val="00CC4C8F"/>
    <w:rsid w:val="00CC5050"/>
    <w:rsid w:val="00CC56EF"/>
    <w:rsid w:val="00CD0060"/>
    <w:rsid w:val="00CD0123"/>
    <w:rsid w:val="00CD3ECF"/>
    <w:rsid w:val="00CE09AC"/>
    <w:rsid w:val="00CE3BA5"/>
    <w:rsid w:val="00CF026F"/>
    <w:rsid w:val="00CF11EE"/>
    <w:rsid w:val="00CF3F4A"/>
    <w:rsid w:val="00CF58D2"/>
    <w:rsid w:val="00CF756C"/>
    <w:rsid w:val="00D027FE"/>
    <w:rsid w:val="00D04B68"/>
    <w:rsid w:val="00D11816"/>
    <w:rsid w:val="00D133E6"/>
    <w:rsid w:val="00D13604"/>
    <w:rsid w:val="00D15790"/>
    <w:rsid w:val="00D16149"/>
    <w:rsid w:val="00D16702"/>
    <w:rsid w:val="00D17DAA"/>
    <w:rsid w:val="00D17F25"/>
    <w:rsid w:val="00D201D4"/>
    <w:rsid w:val="00D234E6"/>
    <w:rsid w:val="00D26970"/>
    <w:rsid w:val="00D31E25"/>
    <w:rsid w:val="00D35240"/>
    <w:rsid w:val="00D35E79"/>
    <w:rsid w:val="00D367DD"/>
    <w:rsid w:val="00D36EEA"/>
    <w:rsid w:val="00D37675"/>
    <w:rsid w:val="00D422F8"/>
    <w:rsid w:val="00D4314C"/>
    <w:rsid w:val="00D44C68"/>
    <w:rsid w:val="00D44F8B"/>
    <w:rsid w:val="00D51FDF"/>
    <w:rsid w:val="00D524AD"/>
    <w:rsid w:val="00D612BA"/>
    <w:rsid w:val="00D61D5A"/>
    <w:rsid w:val="00D64988"/>
    <w:rsid w:val="00D65211"/>
    <w:rsid w:val="00D65304"/>
    <w:rsid w:val="00D66AE8"/>
    <w:rsid w:val="00D67D3B"/>
    <w:rsid w:val="00D71BED"/>
    <w:rsid w:val="00D72A1B"/>
    <w:rsid w:val="00D73ABC"/>
    <w:rsid w:val="00D73E0D"/>
    <w:rsid w:val="00D74D36"/>
    <w:rsid w:val="00D80CDA"/>
    <w:rsid w:val="00D837EE"/>
    <w:rsid w:val="00D8554D"/>
    <w:rsid w:val="00D869CB"/>
    <w:rsid w:val="00D87834"/>
    <w:rsid w:val="00D87AE1"/>
    <w:rsid w:val="00D90A08"/>
    <w:rsid w:val="00D91D61"/>
    <w:rsid w:val="00D937E3"/>
    <w:rsid w:val="00D95095"/>
    <w:rsid w:val="00D95A89"/>
    <w:rsid w:val="00D97F01"/>
    <w:rsid w:val="00DA0B0B"/>
    <w:rsid w:val="00DA0D30"/>
    <w:rsid w:val="00DA195D"/>
    <w:rsid w:val="00DA227E"/>
    <w:rsid w:val="00DA651A"/>
    <w:rsid w:val="00DA6B6E"/>
    <w:rsid w:val="00DA7F86"/>
    <w:rsid w:val="00DB13E0"/>
    <w:rsid w:val="00DB1798"/>
    <w:rsid w:val="00DB2F15"/>
    <w:rsid w:val="00DB4EC0"/>
    <w:rsid w:val="00DB6420"/>
    <w:rsid w:val="00DB6450"/>
    <w:rsid w:val="00DC0B3D"/>
    <w:rsid w:val="00DC0C61"/>
    <w:rsid w:val="00DC3F3E"/>
    <w:rsid w:val="00DC42D4"/>
    <w:rsid w:val="00DC4ACE"/>
    <w:rsid w:val="00DC537E"/>
    <w:rsid w:val="00DD25E7"/>
    <w:rsid w:val="00DD333B"/>
    <w:rsid w:val="00DD4277"/>
    <w:rsid w:val="00DD5351"/>
    <w:rsid w:val="00DE0C88"/>
    <w:rsid w:val="00DE2793"/>
    <w:rsid w:val="00DE2823"/>
    <w:rsid w:val="00DE39C2"/>
    <w:rsid w:val="00DE477C"/>
    <w:rsid w:val="00DE4F9E"/>
    <w:rsid w:val="00DE5D21"/>
    <w:rsid w:val="00DF04E6"/>
    <w:rsid w:val="00E01135"/>
    <w:rsid w:val="00E047AE"/>
    <w:rsid w:val="00E075BD"/>
    <w:rsid w:val="00E11126"/>
    <w:rsid w:val="00E119CD"/>
    <w:rsid w:val="00E22412"/>
    <w:rsid w:val="00E3116C"/>
    <w:rsid w:val="00E31479"/>
    <w:rsid w:val="00E317FF"/>
    <w:rsid w:val="00E331B4"/>
    <w:rsid w:val="00E33656"/>
    <w:rsid w:val="00E3534B"/>
    <w:rsid w:val="00E3700B"/>
    <w:rsid w:val="00E37342"/>
    <w:rsid w:val="00E52A8D"/>
    <w:rsid w:val="00E5309D"/>
    <w:rsid w:val="00E553F1"/>
    <w:rsid w:val="00E57805"/>
    <w:rsid w:val="00E60762"/>
    <w:rsid w:val="00E616A0"/>
    <w:rsid w:val="00E71B42"/>
    <w:rsid w:val="00E71B7B"/>
    <w:rsid w:val="00E74939"/>
    <w:rsid w:val="00E82916"/>
    <w:rsid w:val="00E830FB"/>
    <w:rsid w:val="00E831AC"/>
    <w:rsid w:val="00E83B20"/>
    <w:rsid w:val="00E874EE"/>
    <w:rsid w:val="00E902D3"/>
    <w:rsid w:val="00E92ED0"/>
    <w:rsid w:val="00E942E0"/>
    <w:rsid w:val="00E975E4"/>
    <w:rsid w:val="00EA103B"/>
    <w:rsid w:val="00EA2AC0"/>
    <w:rsid w:val="00EB39AE"/>
    <w:rsid w:val="00EB6520"/>
    <w:rsid w:val="00EC0BFD"/>
    <w:rsid w:val="00EC1642"/>
    <w:rsid w:val="00EC46D0"/>
    <w:rsid w:val="00EC475C"/>
    <w:rsid w:val="00EC531E"/>
    <w:rsid w:val="00EC6D3A"/>
    <w:rsid w:val="00ED05F3"/>
    <w:rsid w:val="00ED395B"/>
    <w:rsid w:val="00ED45F0"/>
    <w:rsid w:val="00ED7886"/>
    <w:rsid w:val="00ED7C8C"/>
    <w:rsid w:val="00EE139B"/>
    <w:rsid w:val="00EE2F8A"/>
    <w:rsid w:val="00EE3A88"/>
    <w:rsid w:val="00EE4DC5"/>
    <w:rsid w:val="00EE6F4B"/>
    <w:rsid w:val="00EF0AB9"/>
    <w:rsid w:val="00EF15ED"/>
    <w:rsid w:val="00EF27AF"/>
    <w:rsid w:val="00EF2EE2"/>
    <w:rsid w:val="00EF4F74"/>
    <w:rsid w:val="00EF51A3"/>
    <w:rsid w:val="00EF635A"/>
    <w:rsid w:val="00EF787D"/>
    <w:rsid w:val="00F01E17"/>
    <w:rsid w:val="00F06A2E"/>
    <w:rsid w:val="00F07A5C"/>
    <w:rsid w:val="00F07B57"/>
    <w:rsid w:val="00F12F06"/>
    <w:rsid w:val="00F152E8"/>
    <w:rsid w:val="00F15C92"/>
    <w:rsid w:val="00F1621B"/>
    <w:rsid w:val="00F223CD"/>
    <w:rsid w:val="00F22436"/>
    <w:rsid w:val="00F2316C"/>
    <w:rsid w:val="00F233F8"/>
    <w:rsid w:val="00F23707"/>
    <w:rsid w:val="00F23BE1"/>
    <w:rsid w:val="00F25900"/>
    <w:rsid w:val="00F26561"/>
    <w:rsid w:val="00F36BA6"/>
    <w:rsid w:val="00F40610"/>
    <w:rsid w:val="00F46DBC"/>
    <w:rsid w:val="00F524ED"/>
    <w:rsid w:val="00F52E69"/>
    <w:rsid w:val="00F530C6"/>
    <w:rsid w:val="00F553F0"/>
    <w:rsid w:val="00F57595"/>
    <w:rsid w:val="00F61499"/>
    <w:rsid w:val="00F62116"/>
    <w:rsid w:val="00F6276E"/>
    <w:rsid w:val="00F66549"/>
    <w:rsid w:val="00F67500"/>
    <w:rsid w:val="00F73704"/>
    <w:rsid w:val="00F76AC5"/>
    <w:rsid w:val="00F80284"/>
    <w:rsid w:val="00F82451"/>
    <w:rsid w:val="00F82CC0"/>
    <w:rsid w:val="00F879DE"/>
    <w:rsid w:val="00F90A74"/>
    <w:rsid w:val="00F92C5F"/>
    <w:rsid w:val="00F93907"/>
    <w:rsid w:val="00F93975"/>
    <w:rsid w:val="00FA33B7"/>
    <w:rsid w:val="00FB3476"/>
    <w:rsid w:val="00FB4585"/>
    <w:rsid w:val="00FB6A2A"/>
    <w:rsid w:val="00FB7990"/>
    <w:rsid w:val="00FC2276"/>
    <w:rsid w:val="00FC4536"/>
    <w:rsid w:val="00FC5CC4"/>
    <w:rsid w:val="00FD20D9"/>
    <w:rsid w:val="00FD2A2A"/>
    <w:rsid w:val="00FD3711"/>
    <w:rsid w:val="00FD513B"/>
    <w:rsid w:val="00FE1432"/>
    <w:rsid w:val="00FE3B30"/>
    <w:rsid w:val="00FF6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43A7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6660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370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57DA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3215"/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215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632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3215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321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2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215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82919"/>
    <w:rPr>
      <w:rFonts w:eastAsiaTheme="minorEastAsia"/>
    </w:rPr>
  </w:style>
  <w:style w:type="paragraph" w:customStyle="1" w:styleId="p1">
    <w:name w:val="p1"/>
    <w:basedOn w:val="Normal"/>
    <w:rsid w:val="00B76EEA"/>
    <w:rPr>
      <w:rFonts w:ascii="Helvetica" w:hAnsi="Helvetica"/>
      <w:sz w:val="11"/>
      <w:szCs w:val="1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72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02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56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39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3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32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40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90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11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44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8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7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B2B1597-DB22-E247-B6D0-FEAAA41BFA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organ</dc:creator>
  <cp:keywords/>
  <dc:description/>
  <cp:lastModifiedBy>Melissa Morgan</cp:lastModifiedBy>
  <cp:revision>6</cp:revision>
  <dcterms:created xsi:type="dcterms:W3CDTF">2018-06-26T00:50:00Z</dcterms:created>
  <dcterms:modified xsi:type="dcterms:W3CDTF">2018-10-17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3ba27b0-dca8-398b-b2f0-53aa37fd1078</vt:lpwstr>
  </property>
  <property fmtid="{D5CDD505-2E9C-101B-9397-08002B2CF9AE}" pid="4" name="Mendeley Citation Style_1">
    <vt:lpwstr>http://csl.mendeley.com/styles/450701691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sage-vancouver</vt:lpwstr>
  </property>
  <property fmtid="{D5CDD505-2E9C-101B-9397-08002B2CF9AE}" pid="18" name="Mendeley Recent Style Name 6_1">
    <vt:lpwstr>SAGE Vancouver</vt:lpwstr>
  </property>
  <property fmtid="{D5CDD505-2E9C-101B-9397-08002B2CF9AE}" pid="19" name="Mendeley Recent Style Id 7_1">
    <vt:lpwstr>http://www.zotero.org/styles/vancouver</vt:lpwstr>
  </property>
  <property fmtid="{D5CDD505-2E9C-101B-9397-08002B2CF9AE}" pid="20" name="Mendeley Recent Style Name 7_1">
    <vt:lpwstr>Vancouver</vt:lpwstr>
  </property>
  <property fmtid="{D5CDD505-2E9C-101B-9397-08002B2CF9AE}" pid="21" name="Mendeley Recent Style Id 8_1">
    <vt:lpwstr>http://www.zotero.org/styles/vancouver-superscript</vt:lpwstr>
  </property>
  <property fmtid="{D5CDD505-2E9C-101B-9397-08002B2CF9AE}" pid="22" name="Mendeley Recent Style Name 8_1">
    <vt:lpwstr>Vancouver (superscript)</vt:lpwstr>
  </property>
  <property fmtid="{D5CDD505-2E9C-101B-9397-08002B2CF9AE}" pid="23" name="Mendeley Recent Style Id 9_1">
    <vt:lpwstr>http://csl.mendeley.com/styles/450701691/vancouver</vt:lpwstr>
  </property>
  <property fmtid="{D5CDD505-2E9C-101B-9397-08002B2CF9AE}" pid="24" name="Mendeley Recent Style Name 9_1">
    <vt:lpwstr>Vancouver - Square brackets</vt:lpwstr>
  </property>
</Properties>
</file>